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8F7101" w14:textId="5CEF07CE" w:rsidR="00F45D6A" w:rsidRPr="00E64BC1" w:rsidRDefault="00F45D6A" w:rsidP="00E64BC1">
      <w:pPr>
        <w:rPr>
          <w:rFonts w:ascii="Arial" w:hAnsi="Arial" w:cs="Arial"/>
          <w:b/>
          <w:bCs/>
          <w:sz w:val="28"/>
          <w:szCs w:val="28"/>
          <w:lang w:val="en-US"/>
        </w:rPr>
      </w:pPr>
      <w:r w:rsidRPr="00E64BC1">
        <w:rPr>
          <w:rFonts w:ascii="Arial" w:hAnsi="Arial" w:cs="Arial"/>
          <w:b/>
          <w:bCs/>
          <w:sz w:val="28"/>
          <w:szCs w:val="28"/>
          <w:lang w:val="en-US"/>
        </w:rPr>
        <w:t>Supplementary data</w:t>
      </w:r>
    </w:p>
    <w:p w14:paraId="6D08E6CB" w14:textId="4191F5E0" w:rsidR="00BC52FC" w:rsidRPr="00E64BC1" w:rsidRDefault="00BC52FC" w:rsidP="00E64BC1">
      <w:pPr>
        <w:rPr>
          <w:rFonts w:ascii="Arial" w:hAnsi="Arial" w:cs="Arial"/>
          <w:b/>
          <w:bCs/>
          <w:sz w:val="28"/>
          <w:szCs w:val="28"/>
          <w:lang w:val="en-US"/>
        </w:rPr>
      </w:pPr>
      <w:r w:rsidRPr="00E64BC1">
        <w:rPr>
          <w:rFonts w:ascii="Arial" w:hAnsi="Arial" w:cs="Arial"/>
          <w:b/>
          <w:bCs/>
          <w:sz w:val="28"/>
          <w:szCs w:val="28"/>
          <w:lang w:val="en-US"/>
        </w:rPr>
        <w:t>Myeloid neoplasms after CD19-directed CAR T</w:t>
      </w:r>
      <w:r w:rsidR="002B6D63" w:rsidRPr="00E64BC1">
        <w:rPr>
          <w:rFonts w:ascii="Arial" w:hAnsi="Arial" w:cs="Arial"/>
          <w:b/>
          <w:bCs/>
          <w:sz w:val="28"/>
          <w:szCs w:val="28"/>
          <w:lang w:val="en-US"/>
        </w:rPr>
        <w:t xml:space="preserve"> cells</w:t>
      </w:r>
      <w:r w:rsidR="00002ADC" w:rsidRPr="00E64BC1">
        <w:rPr>
          <w:rFonts w:ascii="Arial" w:hAnsi="Arial" w:cs="Arial"/>
          <w:b/>
          <w:bCs/>
          <w:sz w:val="28"/>
          <w:szCs w:val="28"/>
          <w:lang w:val="en-US"/>
        </w:rPr>
        <w:t xml:space="preserve"> therapy</w:t>
      </w:r>
      <w:r w:rsidRPr="00E64BC1">
        <w:rPr>
          <w:rFonts w:ascii="Arial" w:hAnsi="Arial" w:cs="Arial"/>
          <w:b/>
          <w:bCs/>
          <w:sz w:val="28"/>
          <w:szCs w:val="28"/>
          <w:lang w:val="en-US"/>
        </w:rPr>
        <w:t xml:space="preserve"> in long-term B-cell lymphoma responders</w:t>
      </w:r>
      <w:r w:rsidR="00E64BC1">
        <w:rPr>
          <w:rFonts w:ascii="Arial" w:hAnsi="Arial" w:cs="Arial"/>
          <w:b/>
          <w:bCs/>
          <w:sz w:val="28"/>
          <w:szCs w:val="28"/>
          <w:lang w:val="en-US"/>
        </w:rPr>
        <w:t>,</w:t>
      </w:r>
      <w:r w:rsidRPr="00E64BC1">
        <w:rPr>
          <w:rFonts w:ascii="Arial" w:hAnsi="Arial" w:cs="Arial"/>
          <w:b/>
          <w:bCs/>
          <w:sz w:val="28"/>
          <w:szCs w:val="28"/>
          <w:lang w:val="en-US"/>
        </w:rPr>
        <w:t xml:space="preserve"> a rising risk over time</w:t>
      </w:r>
      <w:r w:rsidR="00E64BC1">
        <w:rPr>
          <w:rFonts w:ascii="Arial" w:hAnsi="Arial" w:cs="Arial"/>
          <w:b/>
          <w:bCs/>
          <w:sz w:val="28"/>
          <w:szCs w:val="28"/>
          <w:lang w:val="en-US"/>
        </w:rPr>
        <w:t>?</w:t>
      </w:r>
    </w:p>
    <w:p w14:paraId="782725C2" w14:textId="2C892BC3" w:rsidR="008609EB" w:rsidRPr="00E64BC1" w:rsidRDefault="008609EB" w:rsidP="00E64BC1">
      <w:pPr>
        <w:rPr>
          <w:rFonts w:ascii="Arial" w:hAnsi="Arial" w:cs="Arial"/>
          <w:sz w:val="24"/>
          <w:szCs w:val="24"/>
          <w:lang w:val="en-US"/>
        </w:rPr>
      </w:pPr>
      <w:r w:rsidRPr="00E64BC1">
        <w:rPr>
          <w:rFonts w:ascii="Arial" w:hAnsi="Arial" w:cs="Arial"/>
          <w:sz w:val="24"/>
          <w:szCs w:val="24"/>
          <w:lang w:val="en-US"/>
        </w:rPr>
        <w:t>Nicolas Gazeau et al.</w:t>
      </w:r>
    </w:p>
    <w:p w14:paraId="00176127" w14:textId="0CB4C06B" w:rsidR="006747DA" w:rsidRPr="00E64BC1" w:rsidRDefault="006747DA" w:rsidP="00E64BC1">
      <w:pPr>
        <w:rPr>
          <w:rFonts w:ascii="Arial" w:hAnsi="Arial" w:cs="Arial"/>
          <w:sz w:val="24"/>
          <w:szCs w:val="24"/>
          <w:lang w:val="en-US"/>
        </w:rPr>
      </w:pPr>
      <w:r w:rsidRPr="00E64BC1">
        <w:rPr>
          <w:rFonts w:ascii="Arial" w:hAnsi="Arial" w:cs="Arial"/>
          <w:b/>
          <w:bCs/>
          <w:lang w:val="en-US"/>
        </w:rPr>
        <w:t>Table 1</w:t>
      </w:r>
      <w:r w:rsidR="00387FF7" w:rsidRPr="00E64BC1">
        <w:rPr>
          <w:rFonts w:ascii="Arial" w:hAnsi="Arial" w:cs="Arial"/>
          <w:b/>
          <w:bCs/>
          <w:lang w:val="en-US"/>
        </w:rPr>
        <w:t>S:</w:t>
      </w:r>
      <w:r w:rsidRPr="00E64BC1">
        <w:rPr>
          <w:rFonts w:ascii="Arial" w:hAnsi="Arial" w:cs="Arial"/>
          <w:b/>
          <w:bCs/>
          <w:lang w:val="en-US"/>
        </w:rPr>
        <w:t xml:space="preserve"> </w:t>
      </w:r>
      <w:r w:rsidR="00387FF7" w:rsidRPr="00E64BC1">
        <w:rPr>
          <w:rFonts w:ascii="Arial" w:hAnsi="Arial" w:cs="Arial"/>
          <w:b/>
          <w:bCs/>
          <w:lang w:val="en-US"/>
        </w:rPr>
        <w:t>Next-generation sequencing panel used in Lyon and Lill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531"/>
        <w:gridCol w:w="4531"/>
      </w:tblGrid>
      <w:tr w:rsidR="000356C2" w:rsidRPr="00E64BC1" w14:paraId="1434B3E3" w14:textId="77777777" w:rsidTr="006F4371">
        <w:tc>
          <w:tcPr>
            <w:tcW w:w="4531" w:type="dxa"/>
          </w:tcPr>
          <w:p w14:paraId="319849CF" w14:textId="77777777" w:rsidR="00493083" w:rsidRPr="00E64BC1" w:rsidRDefault="00493083" w:rsidP="00E64BC1">
            <w:pPr>
              <w:rPr>
                <w:rFonts w:ascii="Arial" w:hAnsi="Arial" w:cs="Arial"/>
                <w:b/>
                <w:lang w:val="en-US"/>
              </w:rPr>
            </w:pPr>
            <w:r w:rsidRPr="00E64BC1">
              <w:rPr>
                <w:rFonts w:ascii="Arial" w:hAnsi="Arial" w:cs="Arial"/>
                <w:b/>
                <w:lang w:val="en-US"/>
              </w:rPr>
              <w:t>Targeted next-generation sequencing panel developed/performed in Lyon</w:t>
            </w:r>
          </w:p>
          <w:p w14:paraId="0170B6E4" w14:textId="1315422C" w:rsidR="000356C2" w:rsidRPr="00E64BC1" w:rsidRDefault="00493083" w:rsidP="00E64BC1">
            <w:pPr>
              <w:rPr>
                <w:rFonts w:ascii="Arial" w:hAnsi="Arial" w:cs="Arial"/>
                <w:b/>
                <w:lang w:val="en-US"/>
              </w:rPr>
            </w:pPr>
            <w:r w:rsidRPr="00E64BC1">
              <w:rPr>
                <w:rFonts w:ascii="Arial" w:hAnsi="Arial" w:cs="Arial"/>
                <w:b/>
                <w:lang w:val="en-US"/>
              </w:rPr>
              <w:t xml:space="preserve"> </w:t>
            </w:r>
          </w:p>
        </w:tc>
        <w:tc>
          <w:tcPr>
            <w:tcW w:w="4531" w:type="dxa"/>
          </w:tcPr>
          <w:p w14:paraId="5C250B70" w14:textId="32CED561" w:rsidR="000356C2" w:rsidRPr="00E64BC1" w:rsidRDefault="00493083" w:rsidP="00E64BC1">
            <w:pPr>
              <w:pStyle w:val="NoSpacing"/>
              <w:rPr>
                <w:rFonts w:ascii="Arial" w:hAnsi="Arial" w:cs="Arial"/>
                <w:b/>
                <w:lang w:val="en-US"/>
              </w:rPr>
            </w:pPr>
            <w:r w:rsidRPr="00E64BC1">
              <w:rPr>
                <w:rFonts w:ascii="Arial" w:hAnsi="Arial" w:cs="Arial"/>
                <w:b/>
                <w:lang w:val="en-US"/>
              </w:rPr>
              <w:t>Targeted next-generation sequencing panel developed/performed in Lille</w:t>
            </w:r>
          </w:p>
        </w:tc>
      </w:tr>
      <w:tr w:rsidR="000356C2" w:rsidRPr="00E64BC1" w14:paraId="5FC8E62F" w14:textId="77777777" w:rsidTr="006F4371">
        <w:tc>
          <w:tcPr>
            <w:tcW w:w="4531" w:type="dxa"/>
          </w:tcPr>
          <w:p w14:paraId="44E5D57E" w14:textId="32C02B6D" w:rsidR="000356C2" w:rsidRPr="00E64BC1" w:rsidRDefault="006F4371" w:rsidP="00E64BC1">
            <w:pPr>
              <w:pStyle w:val="NoSpacing"/>
              <w:rPr>
                <w:rFonts w:ascii="Arial" w:hAnsi="Arial" w:cs="Arial"/>
                <w:bCs/>
                <w:lang w:val="en-US"/>
              </w:rPr>
            </w:pPr>
            <w:r w:rsidRPr="00E64BC1">
              <w:rPr>
                <w:rFonts w:ascii="Arial" w:hAnsi="Arial" w:cs="Arial"/>
                <w:bCs/>
                <w:lang w:val="en-US"/>
              </w:rPr>
              <w:t>ABL1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5157.5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ANKRD26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14915.3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ARID1A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6015.5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ASXL1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15338.5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ASXL2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18263.4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ATM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0051.3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B2M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4048.2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BCL2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0633.2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BCL6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1130845.1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BCOR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1123385.1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BCORL1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1184772.2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BIRC3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182962.2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BRAF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4333.4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BTK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0061.2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CALR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4343.3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CARD11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1324281.1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CBL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5188.2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CCND1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53056.2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CCND3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1760.4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CD58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1779.2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CD79A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1783.3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CD79B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1039933.2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CDKN2A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58195.2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CDKN2B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4936.3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CEBPA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4364.4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CIITA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1286402.1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CRBN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16302.2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CREBBP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4380.2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CSF3R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156039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CXCR4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1348056.1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DDX41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16222.4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D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NM</w:t>
            </w:r>
            <w:r w:rsidRPr="00E64BC1">
              <w:rPr>
                <w:rFonts w:ascii="Arial" w:hAnsi="Arial" w:cs="Arial"/>
                <w:bCs/>
                <w:lang w:val="en-US"/>
              </w:rPr>
              <w:t>T3A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22552.4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EP300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1429.3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ETNK1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18638.4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ETV6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1987.4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EZH2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4456.4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FBXW7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33632.3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FLT3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4119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FOXO1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2015.3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GATA2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32638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GNA13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6572.5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GNB1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2074.5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HRAS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5343.2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ID3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2167.4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IDH1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5896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IDH2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2168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IKZF1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6060.5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IRF4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2460.3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JAK2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4972.3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JAK3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0215.4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KIT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0222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KLF2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16270.3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KMT2A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1197104.1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KMT2D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3482.3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KRAS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33360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MAP2K1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2755.3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MECOM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4991.3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MEF2B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1145785.1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MPL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5373.2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MYC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2467.4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MYD88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2468.4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NFE2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6163.2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NFKBIE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4556.2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NOTCH1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17617.3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NOTCH2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24408.3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NPM1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2520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NRAS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2524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PAX5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16734.2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PDGFRB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2609.3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PHF6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1015877.1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PIM1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1243186.1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PLCG2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2661.4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PPM1D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3620.4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PRDM1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1198.3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PTEN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0314.6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PTPN11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2834.3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RAD21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6265.2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RHOA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1313941.1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RRAGC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22157.3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RUNX1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lastRenderedPageBreak/>
              <w:t>_001754.4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SETBP1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15559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SETD2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14159.6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SF3B1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12433.2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SH2B3/LNK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5475.2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SMC1A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6306.3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SMC3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5445.3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SOCS1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3745.1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SRSF2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3016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STAG1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5862.2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STAG2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1042749.2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STAT3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139276.2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STAT5B(e8,e16,e17)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12448.3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STAT6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1178078.1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SUZ12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15355.3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SYK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1174167.2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TCF3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3200.4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TET2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1127208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TNFAIP3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1270507.1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TNFRSF14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3820.3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TP53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1126112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TRAF2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21138.3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TRAF3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145725.2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U2AF1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6758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UBA1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3334.3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UBTF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14233.4)WT1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24426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XBP1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1079539.1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XPO1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3400.3)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ZRSR2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5089.3)</w:t>
            </w:r>
          </w:p>
        </w:tc>
        <w:tc>
          <w:tcPr>
            <w:tcW w:w="4531" w:type="dxa"/>
          </w:tcPr>
          <w:p w14:paraId="403C2E4C" w14:textId="5BF94F60" w:rsidR="000356C2" w:rsidRPr="00E64BC1" w:rsidRDefault="000356C2" w:rsidP="00E64BC1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E64BC1">
              <w:rPr>
                <w:rFonts w:ascii="Arial" w:hAnsi="Arial" w:cs="Arial"/>
                <w:bCs/>
                <w:i/>
                <w:lang w:val="en-US"/>
              </w:rPr>
              <w:lastRenderedPageBreak/>
              <w:t>ABL1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5157.4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ANKRD26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 xml:space="preserve">_0149), 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ASXL1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15338.5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ASXL2</w:t>
            </w:r>
            <w:r w:rsidR="00DC31EE" w:rsidRPr="00E64BC1">
              <w:rPr>
                <w:rFonts w:ascii="Arial" w:hAnsi="Arial" w:cs="Arial"/>
                <w:bCs/>
                <w:lang w:val="en-US"/>
              </w:rPr>
              <w:t>,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18263.4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ATRX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0489.4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BCOR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1123385.1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BCORL1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21946.4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BRAF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4333.4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CALR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4343.3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CBL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5188.3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CEBPA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4364.4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CHEK2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1005735.1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CREBBP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4380.2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CRLF2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22148.3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CSF3R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156039.3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CUX1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 xml:space="preserve">_181552.3), 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DDX41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16222.3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DHX15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1358.2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DHX34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14681.5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D</w:t>
            </w:r>
            <w:r w:rsidR="005C0338" w:rsidRPr="00E64BC1">
              <w:rPr>
                <w:rFonts w:ascii="Arial" w:hAnsi="Arial" w:cs="Arial"/>
                <w:bCs/>
                <w:i/>
                <w:lang w:val="en-US"/>
              </w:rPr>
              <w:t>NM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T3A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22552.4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EP300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1429.3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ETNK1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18638.4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ETV6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1987.4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EZH2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4456.4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FBXW7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33632.3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FGFR1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1174067.1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FLT3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4119.2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GATA1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2049.3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GATA2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32638.4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GNAS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0516.5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GNB1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2074.4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HRAS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5343.3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IDH1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5896.3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IDH2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2168.3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IKZF1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6060.5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IL7R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2185.3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JAK1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2227.3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JAK2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4972.3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JAK3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0215.3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KDM6A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1291415.1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KIT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0222.2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KMT2A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1197104.1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KRAS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33360.3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LUC7L2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1244585.1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MBD4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3925.2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MPL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5373.2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MYC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2467.4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NF1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1042492.2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NFE2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1136023.2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NIPBL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133433.3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NOTCH1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17617.4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NPM1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2520.6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NRAS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2524.4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PAX5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16734.2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PDGFRA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6206.5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PDGFRB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2609.3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PHF6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 xml:space="preserve">_001015877.1), 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PIGA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2641.3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PPM1D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3620.3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PRPF8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6445.3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PTEN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0314.6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PTPN11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2834.4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RAD21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6265.2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RIT1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6912.5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RUNX1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1754.4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SAMD9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 xml:space="preserve">_017654.3), 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SAMD9L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152703.3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SETBP1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15559.2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SETD2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14159.6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SF3B1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12433.3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SH2B3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5475.2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SMC1A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6306.3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SMC3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5445.3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SRP72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6947.3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SRSF2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3016.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STAG2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1042749.2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STAT3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3150.3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STAT5A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3152.3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STAT5B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</w:t>
            </w:r>
            <w:r w:rsidRPr="00E64BC1">
              <w:rPr>
                <w:rFonts w:ascii="Arial" w:hAnsi="Arial" w:cs="Arial"/>
                <w:bCs/>
                <w:lang w:val="en-US"/>
              </w:rPr>
              <w:lastRenderedPageBreak/>
              <w:t>012448.3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TERC</w:t>
            </w:r>
            <w:r w:rsidRPr="00E64BC1">
              <w:rPr>
                <w:rFonts w:ascii="Arial" w:hAnsi="Arial" w:cs="Arial"/>
                <w:bCs/>
                <w:lang w:val="en-US"/>
              </w:rPr>
              <w:t>NR_001566.1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TERT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198253.2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TET2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1127208.2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TP53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1126112.2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TYK2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3331.4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U2AF1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6758.2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UBA1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3334.3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UBTF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14233</w:t>
            </w:r>
            <w:r w:rsidR="007B0713" w:rsidRPr="00E64BC1">
              <w:rPr>
                <w:rFonts w:ascii="Arial" w:hAnsi="Arial" w:cs="Arial"/>
                <w:bCs/>
                <w:lang w:val="en-US"/>
              </w:rPr>
              <w:t>,</w:t>
            </w:r>
            <w:r w:rsidRPr="00E64BC1">
              <w:rPr>
                <w:rFonts w:ascii="Arial" w:hAnsi="Arial" w:cs="Arial"/>
                <w:bCs/>
                <w:lang w:val="en-US"/>
              </w:rPr>
              <w:t>3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WT1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24426.4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ZBTB7A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15898.3),</w:t>
            </w:r>
            <w:r w:rsidRPr="00E64BC1">
              <w:rPr>
                <w:rFonts w:ascii="Arial" w:hAnsi="Arial" w:cs="Arial"/>
                <w:bCs/>
                <w:i/>
                <w:lang w:val="en-US"/>
              </w:rPr>
              <w:t>ZRSR2</w:t>
            </w:r>
            <w:r w:rsidR="005C0338" w:rsidRPr="00E64BC1">
              <w:rPr>
                <w:rFonts w:ascii="Arial" w:hAnsi="Arial" w:cs="Arial"/>
                <w:bCs/>
                <w:lang w:val="en-US"/>
              </w:rPr>
              <w:t>(NM</w:t>
            </w:r>
            <w:r w:rsidRPr="00E64BC1">
              <w:rPr>
                <w:rFonts w:ascii="Arial" w:hAnsi="Arial" w:cs="Arial"/>
                <w:bCs/>
                <w:lang w:val="en-US"/>
              </w:rPr>
              <w:t>_005089.3)</w:t>
            </w:r>
          </w:p>
        </w:tc>
      </w:tr>
    </w:tbl>
    <w:p w14:paraId="7F8DAD99" w14:textId="77777777" w:rsidR="00F45D6A" w:rsidRPr="00E64BC1" w:rsidRDefault="00F45D6A" w:rsidP="00E64BC1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2AD8A25F" w14:textId="77777777" w:rsidR="006747DA" w:rsidRPr="00E64BC1" w:rsidRDefault="006747DA" w:rsidP="00E64BC1">
      <w:pPr>
        <w:jc w:val="both"/>
        <w:rPr>
          <w:rFonts w:ascii="Arial" w:hAnsi="Arial" w:cs="Arial"/>
          <w:b/>
          <w:bCs/>
          <w:lang w:val="en-US"/>
        </w:rPr>
      </w:pPr>
    </w:p>
    <w:p w14:paraId="6D67518F" w14:textId="77777777" w:rsidR="00F409F5" w:rsidRPr="00E64BC1" w:rsidRDefault="00F409F5" w:rsidP="00E64BC1">
      <w:pPr>
        <w:jc w:val="both"/>
        <w:rPr>
          <w:rFonts w:ascii="Arial" w:hAnsi="Arial" w:cs="Arial"/>
          <w:b/>
          <w:bCs/>
          <w:lang w:val="en-US"/>
        </w:rPr>
      </w:pPr>
    </w:p>
    <w:p w14:paraId="2BE31ACD" w14:textId="77777777" w:rsidR="00F409F5" w:rsidRPr="00E64BC1" w:rsidRDefault="00F409F5" w:rsidP="00E64BC1">
      <w:pPr>
        <w:jc w:val="both"/>
        <w:rPr>
          <w:rFonts w:ascii="Arial" w:hAnsi="Arial" w:cs="Arial"/>
          <w:b/>
          <w:bCs/>
          <w:lang w:val="en-US"/>
        </w:rPr>
      </w:pPr>
    </w:p>
    <w:p w14:paraId="73295020" w14:textId="77777777" w:rsidR="00F409F5" w:rsidRPr="00E64BC1" w:rsidRDefault="00F409F5" w:rsidP="00E64BC1">
      <w:pPr>
        <w:jc w:val="both"/>
        <w:rPr>
          <w:rFonts w:ascii="Arial" w:hAnsi="Arial" w:cs="Arial"/>
          <w:b/>
          <w:bCs/>
          <w:lang w:val="en-US"/>
        </w:rPr>
      </w:pPr>
    </w:p>
    <w:p w14:paraId="2E81DA25" w14:textId="77777777" w:rsidR="00F409F5" w:rsidRPr="00E64BC1" w:rsidRDefault="00F409F5" w:rsidP="00E64BC1">
      <w:pPr>
        <w:jc w:val="both"/>
        <w:rPr>
          <w:rFonts w:ascii="Arial" w:hAnsi="Arial" w:cs="Arial"/>
          <w:b/>
          <w:bCs/>
          <w:lang w:val="en-US"/>
        </w:rPr>
      </w:pPr>
    </w:p>
    <w:p w14:paraId="2F29CAB0" w14:textId="77777777" w:rsidR="00F409F5" w:rsidRPr="00E64BC1" w:rsidRDefault="00F409F5" w:rsidP="00E64BC1">
      <w:pPr>
        <w:jc w:val="both"/>
        <w:rPr>
          <w:rFonts w:ascii="Arial" w:hAnsi="Arial" w:cs="Arial"/>
          <w:b/>
          <w:bCs/>
          <w:lang w:val="en-US"/>
        </w:rPr>
      </w:pPr>
    </w:p>
    <w:p w14:paraId="6330CEB2" w14:textId="77777777" w:rsidR="00F409F5" w:rsidRPr="00E64BC1" w:rsidRDefault="00F409F5" w:rsidP="00E64BC1">
      <w:pPr>
        <w:jc w:val="both"/>
        <w:rPr>
          <w:rFonts w:ascii="Arial" w:hAnsi="Arial" w:cs="Arial"/>
          <w:b/>
          <w:bCs/>
          <w:lang w:val="en-US"/>
        </w:rPr>
      </w:pPr>
    </w:p>
    <w:p w14:paraId="7456F50C" w14:textId="77777777" w:rsidR="00F409F5" w:rsidRPr="00E64BC1" w:rsidRDefault="00F409F5" w:rsidP="00E64BC1">
      <w:pPr>
        <w:jc w:val="both"/>
        <w:rPr>
          <w:rFonts w:ascii="Arial" w:hAnsi="Arial" w:cs="Arial"/>
          <w:b/>
          <w:bCs/>
          <w:lang w:val="en-US"/>
        </w:rPr>
      </w:pPr>
    </w:p>
    <w:p w14:paraId="750C406C" w14:textId="77777777" w:rsidR="00F409F5" w:rsidRPr="00E64BC1" w:rsidRDefault="00F409F5" w:rsidP="00E64BC1">
      <w:pPr>
        <w:jc w:val="both"/>
        <w:rPr>
          <w:rFonts w:ascii="Arial" w:hAnsi="Arial" w:cs="Arial"/>
          <w:b/>
          <w:bCs/>
          <w:lang w:val="en-US"/>
        </w:rPr>
      </w:pPr>
    </w:p>
    <w:p w14:paraId="7AE654FC" w14:textId="77777777" w:rsidR="00F409F5" w:rsidRPr="00E64BC1" w:rsidRDefault="00F409F5" w:rsidP="00E64BC1">
      <w:pPr>
        <w:jc w:val="both"/>
        <w:rPr>
          <w:rFonts w:ascii="Arial" w:hAnsi="Arial" w:cs="Arial"/>
          <w:b/>
          <w:bCs/>
          <w:lang w:val="en-US"/>
        </w:rPr>
      </w:pPr>
    </w:p>
    <w:p w14:paraId="3E4B4CC5" w14:textId="77777777" w:rsidR="00F409F5" w:rsidRPr="00E64BC1" w:rsidRDefault="00F409F5" w:rsidP="00E64BC1">
      <w:pPr>
        <w:jc w:val="both"/>
        <w:rPr>
          <w:rFonts w:ascii="Arial" w:hAnsi="Arial" w:cs="Arial"/>
          <w:b/>
          <w:bCs/>
          <w:lang w:val="en-US"/>
        </w:rPr>
      </w:pPr>
    </w:p>
    <w:p w14:paraId="788D8E2C" w14:textId="77777777" w:rsidR="00F409F5" w:rsidRPr="00E64BC1" w:rsidRDefault="00F409F5" w:rsidP="00E64BC1">
      <w:pPr>
        <w:jc w:val="both"/>
        <w:rPr>
          <w:rFonts w:ascii="Arial" w:hAnsi="Arial" w:cs="Arial"/>
          <w:b/>
          <w:bCs/>
          <w:lang w:val="en-US"/>
        </w:rPr>
      </w:pPr>
    </w:p>
    <w:p w14:paraId="756371AE" w14:textId="77777777" w:rsidR="00F409F5" w:rsidRPr="00E64BC1" w:rsidRDefault="00F409F5" w:rsidP="00E64BC1">
      <w:pPr>
        <w:jc w:val="both"/>
        <w:rPr>
          <w:rFonts w:ascii="Arial" w:hAnsi="Arial" w:cs="Arial"/>
          <w:b/>
          <w:bCs/>
          <w:lang w:val="en-US"/>
        </w:rPr>
      </w:pPr>
    </w:p>
    <w:p w14:paraId="29483831" w14:textId="77777777" w:rsidR="00F409F5" w:rsidRPr="00E64BC1" w:rsidRDefault="00F409F5" w:rsidP="00E64BC1">
      <w:pPr>
        <w:jc w:val="both"/>
        <w:rPr>
          <w:rFonts w:ascii="Arial" w:hAnsi="Arial" w:cs="Arial"/>
          <w:b/>
          <w:bCs/>
          <w:lang w:val="en-US"/>
        </w:rPr>
      </w:pPr>
    </w:p>
    <w:p w14:paraId="57FDEE0E" w14:textId="77777777" w:rsidR="00CC4034" w:rsidRPr="00E64BC1" w:rsidRDefault="00CC4034" w:rsidP="00E64BC1">
      <w:pPr>
        <w:jc w:val="both"/>
        <w:rPr>
          <w:rFonts w:ascii="Arial" w:hAnsi="Arial" w:cs="Arial"/>
          <w:b/>
          <w:bCs/>
          <w:lang w:val="en-US"/>
        </w:rPr>
      </w:pPr>
    </w:p>
    <w:p w14:paraId="47B46860" w14:textId="77777777" w:rsidR="00CC4034" w:rsidRPr="00E64BC1" w:rsidRDefault="00CC4034" w:rsidP="00E64BC1">
      <w:pPr>
        <w:jc w:val="both"/>
        <w:rPr>
          <w:rFonts w:ascii="Arial" w:hAnsi="Arial" w:cs="Arial"/>
          <w:b/>
          <w:bCs/>
          <w:lang w:val="en-US"/>
        </w:rPr>
      </w:pPr>
    </w:p>
    <w:p w14:paraId="1337BF9B" w14:textId="77777777" w:rsidR="00CC4034" w:rsidRPr="00E64BC1" w:rsidRDefault="00CC4034" w:rsidP="00E64BC1">
      <w:pPr>
        <w:jc w:val="both"/>
        <w:rPr>
          <w:rFonts w:ascii="Arial" w:hAnsi="Arial" w:cs="Arial"/>
          <w:b/>
          <w:bCs/>
          <w:lang w:val="en-US"/>
        </w:rPr>
      </w:pPr>
    </w:p>
    <w:p w14:paraId="0D1F75D5" w14:textId="77777777" w:rsidR="00CC4034" w:rsidRPr="00E64BC1" w:rsidRDefault="00CC4034" w:rsidP="00E64BC1">
      <w:pPr>
        <w:jc w:val="both"/>
        <w:rPr>
          <w:rFonts w:ascii="Arial" w:hAnsi="Arial" w:cs="Arial"/>
          <w:b/>
          <w:bCs/>
          <w:lang w:val="en-US"/>
        </w:rPr>
      </w:pPr>
    </w:p>
    <w:p w14:paraId="6FE20E63" w14:textId="77777777" w:rsidR="00F409F5" w:rsidRPr="00E64BC1" w:rsidRDefault="00F409F5" w:rsidP="00E64BC1">
      <w:pPr>
        <w:jc w:val="both"/>
        <w:rPr>
          <w:rFonts w:ascii="Arial" w:hAnsi="Arial" w:cs="Arial"/>
          <w:b/>
          <w:bCs/>
          <w:lang w:val="en-US"/>
        </w:rPr>
      </w:pPr>
    </w:p>
    <w:p w14:paraId="2480E43A" w14:textId="75C6EA47" w:rsidR="50AC24EC" w:rsidRPr="00E64BC1" w:rsidRDefault="50AC24EC" w:rsidP="00E64BC1">
      <w:pPr>
        <w:jc w:val="both"/>
        <w:rPr>
          <w:rFonts w:ascii="Arial" w:hAnsi="Arial" w:cs="Arial"/>
          <w:b/>
          <w:bCs/>
          <w:lang w:val="en-US"/>
        </w:rPr>
      </w:pPr>
    </w:p>
    <w:p w14:paraId="33CC003C" w14:textId="61210687" w:rsidR="2E53FB45" w:rsidRPr="00E64BC1" w:rsidRDefault="2E53FB45" w:rsidP="00E64BC1">
      <w:pPr>
        <w:rPr>
          <w:rFonts w:ascii="Arial" w:hAnsi="Arial" w:cs="Arial"/>
          <w:b/>
          <w:bCs/>
          <w:lang w:val="en-US"/>
        </w:rPr>
      </w:pPr>
    </w:p>
    <w:p w14:paraId="2AB3FC4F" w14:textId="2B823698" w:rsidR="116B7DE0" w:rsidRPr="00E64BC1" w:rsidRDefault="116B7DE0" w:rsidP="00E64BC1">
      <w:pPr>
        <w:rPr>
          <w:rFonts w:ascii="Arial" w:hAnsi="Arial" w:cs="Arial"/>
          <w:b/>
          <w:bCs/>
          <w:lang w:val="en-US"/>
        </w:rPr>
      </w:pPr>
      <w:r w:rsidRPr="00E64BC1">
        <w:rPr>
          <w:rFonts w:ascii="Arial" w:hAnsi="Arial" w:cs="Arial"/>
          <w:b/>
          <w:bCs/>
          <w:lang w:val="en-US"/>
        </w:rPr>
        <w:lastRenderedPageBreak/>
        <w:t xml:space="preserve">Table 2S: </w:t>
      </w:r>
      <w:r w:rsidR="1CF44D33" w:rsidRPr="00E64BC1">
        <w:rPr>
          <w:rFonts w:ascii="Arial" w:hAnsi="Arial" w:cs="Arial"/>
          <w:b/>
          <w:bCs/>
          <w:lang w:val="en-US"/>
        </w:rPr>
        <w:t>Pre-lymphodepletion characteristics of patients with and without therapy-related myeloid neoplasms.</w:t>
      </w:r>
    </w:p>
    <w:tbl>
      <w:tblPr>
        <w:tblW w:w="0" w:type="auto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4126"/>
        <w:gridCol w:w="2350"/>
        <w:gridCol w:w="2483"/>
      </w:tblGrid>
      <w:tr w:rsidR="2E53FB45" w:rsidRPr="00E64BC1" w14:paraId="3BD60837" w14:textId="77777777" w:rsidTr="002D5622">
        <w:trPr>
          <w:trHeight w:val="305"/>
        </w:trPr>
        <w:tc>
          <w:tcPr>
            <w:tcW w:w="4126" w:type="dxa"/>
            <w:tcBorders>
              <w:top w:val="none" w:sz="16" w:space="0" w:color="000000" w:themeColor="text1"/>
              <w:left w:val="none" w:sz="2" w:space="0" w:color="000000" w:themeColor="text1"/>
              <w:bottom w:val="none" w:sz="8" w:space="0" w:color="000000" w:themeColor="text1"/>
              <w:right w:val="none" w:sz="2" w:space="0" w:color="000000" w:themeColor="text1"/>
            </w:tcBorders>
            <w:shd w:val="clear" w:color="auto" w:fill="FFFFFF" w:themeFill="background1"/>
            <w:vAlign w:val="center"/>
          </w:tcPr>
          <w:p w14:paraId="4BFC12DE" w14:textId="467A3B4C" w:rsidR="2E53FB45" w:rsidRPr="00E64BC1" w:rsidRDefault="2E53FB45" w:rsidP="00E64BC1">
            <w:pPr>
              <w:rPr>
                <w:lang w:val="en-US"/>
              </w:rPr>
            </w:pPr>
          </w:p>
        </w:tc>
        <w:tc>
          <w:tcPr>
            <w:tcW w:w="2350" w:type="dxa"/>
            <w:tcBorders>
              <w:top w:val="none" w:sz="16" w:space="0" w:color="000000" w:themeColor="text1"/>
              <w:left w:val="none" w:sz="2" w:space="0" w:color="000000" w:themeColor="text1"/>
              <w:bottom w:val="none" w:sz="8" w:space="0" w:color="000000" w:themeColor="text1"/>
              <w:right w:val="none" w:sz="2" w:space="0" w:color="000000" w:themeColor="text1"/>
            </w:tcBorders>
            <w:shd w:val="clear" w:color="auto" w:fill="FFFFFF" w:themeFill="background1"/>
            <w:vAlign w:val="center"/>
          </w:tcPr>
          <w:p w14:paraId="32AFF7CB" w14:textId="5F983E13" w:rsidR="2E53FB45" w:rsidRPr="00E64BC1" w:rsidRDefault="2E53FB45" w:rsidP="00E64BC1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</w:pPr>
            <w:r w:rsidRPr="00E64BC1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  <w:t>No</w:t>
            </w:r>
            <w:r w:rsidR="002B75C6" w:rsidRPr="00E64BC1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  <w:t xml:space="preserve"> TMN</w:t>
            </w:r>
            <w:r w:rsidRPr="00E64BC1">
              <w:br/>
            </w:r>
            <w:r w:rsidRPr="00E64BC1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  <w:t>(N=510)</w:t>
            </w:r>
          </w:p>
        </w:tc>
        <w:tc>
          <w:tcPr>
            <w:tcW w:w="2482" w:type="dxa"/>
            <w:tcBorders>
              <w:top w:val="none" w:sz="16" w:space="0" w:color="000000" w:themeColor="text1"/>
              <w:left w:val="none" w:sz="2" w:space="0" w:color="000000" w:themeColor="text1"/>
              <w:bottom w:val="none" w:sz="8" w:space="0" w:color="000000" w:themeColor="text1"/>
              <w:right w:val="none" w:sz="2" w:space="0" w:color="000000" w:themeColor="text1"/>
            </w:tcBorders>
            <w:shd w:val="clear" w:color="auto" w:fill="FFFFFF" w:themeFill="background1"/>
            <w:vAlign w:val="center"/>
          </w:tcPr>
          <w:p w14:paraId="12803483" w14:textId="15924185" w:rsidR="2E53FB45" w:rsidRPr="00E64BC1" w:rsidRDefault="2E53FB45" w:rsidP="00E64BC1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</w:pPr>
            <w:r w:rsidRPr="00E64BC1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  <w:t>TMN</w:t>
            </w:r>
            <w:r w:rsidRPr="00E64BC1">
              <w:br/>
            </w:r>
            <w:r w:rsidRPr="00E64BC1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  <w:t>(N=29)</w:t>
            </w:r>
          </w:p>
        </w:tc>
      </w:tr>
      <w:tr w:rsidR="2E53FB45" w:rsidRPr="00E64BC1" w14:paraId="16BFE5EE" w14:textId="77777777" w:rsidTr="002D5622">
        <w:trPr>
          <w:trHeight w:val="305"/>
        </w:trPr>
        <w:tc>
          <w:tcPr>
            <w:tcW w:w="8959" w:type="dxa"/>
            <w:gridSpan w:val="3"/>
            <w:tcBorders>
              <w:top w:val="single" w:sz="0" w:space="0" w:color="auto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6460599" w14:textId="63E7EC6F" w:rsidR="3E178AE2" w:rsidRPr="00E64BC1" w:rsidRDefault="3E178AE2" w:rsidP="00E64BC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64BC1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Patients</w:t>
            </w:r>
          </w:p>
        </w:tc>
      </w:tr>
      <w:tr w:rsidR="2E53FB45" w:rsidRPr="00E64BC1" w14:paraId="1C0C375C" w14:textId="77777777" w:rsidTr="002D5622">
        <w:trPr>
          <w:trHeight w:val="305"/>
        </w:trPr>
        <w:tc>
          <w:tcPr>
            <w:tcW w:w="4126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shd w:val="clear" w:color="auto" w:fill="FFFFFF" w:themeFill="background1"/>
            <w:vAlign w:val="center"/>
          </w:tcPr>
          <w:p w14:paraId="0A14DE31" w14:textId="74B38044" w:rsidR="3D81C303" w:rsidRPr="00E64BC1" w:rsidRDefault="3D81C303" w:rsidP="00E64BC1">
            <w:pPr>
              <w:spacing w:after="0"/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Age</w:t>
            </w:r>
            <w:r w:rsidR="33A20A05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 xml:space="preserve"> – median (range)</w:t>
            </w:r>
          </w:p>
        </w:tc>
        <w:tc>
          <w:tcPr>
            <w:tcW w:w="235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shd w:val="clear" w:color="auto" w:fill="FFFFFF" w:themeFill="background1"/>
            <w:vAlign w:val="center"/>
          </w:tcPr>
          <w:p w14:paraId="29691DC0" w14:textId="33BAB7FC" w:rsidR="2E53FB45" w:rsidRPr="00E64BC1" w:rsidRDefault="2E53FB45" w:rsidP="00E64BC1">
            <w:pPr>
              <w:spacing w:after="0"/>
              <w:jc w:val="center"/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63.0 [53.0, 70.0]</w:t>
            </w:r>
          </w:p>
        </w:tc>
        <w:tc>
          <w:tcPr>
            <w:tcW w:w="2482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shd w:val="clear" w:color="auto" w:fill="FFFFFF" w:themeFill="background1"/>
            <w:vAlign w:val="center"/>
          </w:tcPr>
          <w:p w14:paraId="0DCC40D4" w14:textId="41B45794" w:rsidR="2E53FB45" w:rsidRPr="00E64BC1" w:rsidRDefault="2E53FB45" w:rsidP="00E64BC1">
            <w:pPr>
              <w:spacing w:after="0"/>
              <w:jc w:val="center"/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66.0 [57.0, 71.0]</w:t>
            </w:r>
          </w:p>
        </w:tc>
      </w:tr>
      <w:tr w:rsidR="2E53FB45" w:rsidRPr="00E64BC1" w14:paraId="34F8310A" w14:textId="77777777" w:rsidTr="002D5622">
        <w:trPr>
          <w:trHeight w:val="305"/>
        </w:trPr>
        <w:tc>
          <w:tcPr>
            <w:tcW w:w="4126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750EA7B" w14:textId="6B2348D0" w:rsidR="06FE3D9C" w:rsidRPr="00E64BC1" w:rsidRDefault="06FE3D9C" w:rsidP="00E64BC1">
            <w:pPr>
              <w:spacing w:after="0"/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Sex – Male, n (%)</w:t>
            </w:r>
          </w:p>
        </w:tc>
        <w:tc>
          <w:tcPr>
            <w:tcW w:w="235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DD41ABC" w14:textId="05F9BE65" w:rsidR="2E53FB45" w:rsidRPr="00E64BC1" w:rsidRDefault="2E53FB45" w:rsidP="00E64BC1">
            <w:pPr>
              <w:spacing w:after="0"/>
              <w:jc w:val="center"/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317 (62.2%)</w:t>
            </w:r>
          </w:p>
        </w:tc>
        <w:tc>
          <w:tcPr>
            <w:tcW w:w="2482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0496F52" w14:textId="0411589C" w:rsidR="2E53FB45" w:rsidRPr="00E64BC1" w:rsidRDefault="2E53FB45" w:rsidP="00E64BC1">
            <w:pPr>
              <w:spacing w:after="0"/>
              <w:jc w:val="center"/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18 (62.1%)</w:t>
            </w:r>
          </w:p>
        </w:tc>
      </w:tr>
      <w:tr w:rsidR="2E53FB45" w:rsidRPr="00E64BC1" w14:paraId="53D73002" w14:textId="77777777" w:rsidTr="002D5622">
        <w:trPr>
          <w:trHeight w:val="305"/>
        </w:trPr>
        <w:tc>
          <w:tcPr>
            <w:tcW w:w="8959" w:type="dxa"/>
            <w:gridSpan w:val="3"/>
            <w:tcBorders>
              <w:top w:val="single" w:sz="0" w:space="0" w:color="auto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shd w:val="clear" w:color="auto" w:fill="FFFFFF" w:themeFill="background1"/>
            <w:vAlign w:val="center"/>
          </w:tcPr>
          <w:p w14:paraId="1F1A5F5B" w14:textId="6D7D587C" w:rsidR="2E53FB45" w:rsidRPr="00E64BC1" w:rsidRDefault="2E53FB45" w:rsidP="00E64BC1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E64BC1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  <w:lang w:val="en-US"/>
              </w:rPr>
              <w:t>CAR-T</w:t>
            </w:r>
            <w:r w:rsidR="0448FCA8" w:rsidRPr="00E64BC1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  <w:lang w:val="en-US"/>
              </w:rPr>
              <w:t xml:space="preserve"> cell used, n</w:t>
            </w:r>
            <w:r w:rsidR="6FE99FAC" w:rsidRPr="00E64BC1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  <w:lang w:val="en-US"/>
              </w:rPr>
              <w:t xml:space="preserve"> </w:t>
            </w:r>
            <w:r w:rsidR="0448FCA8" w:rsidRPr="00E64BC1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  <w:lang w:val="en-US"/>
              </w:rPr>
              <w:t>(%)</w:t>
            </w:r>
          </w:p>
        </w:tc>
      </w:tr>
      <w:tr w:rsidR="2E53FB45" w:rsidRPr="00E64BC1" w14:paraId="0CD20F77" w14:textId="77777777" w:rsidTr="002D5622">
        <w:trPr>
          <w:trHeight w:val="305"/>
        </w:trPr>
        <w:tc>
          <w:tcPr>
            <w:tcW w:w="4126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11DDB5FC" w14:textId="61F329A3" w:rsidR="66A239CB" w:rsidRPr="00E64BC1" w:rsidRDefault="66A239CB" w:rsidP="00E64BC1">
            <w:pPr>
              <w:spacing w:after="0"/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A</w:t>
            </w:r>
            <w:r w:rsidR="2E53FB45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xicel</w:t>
            </w:r>
          </w:p>
        </w:tc>
        <w:tc>
          <w:tcPr>
            <w:tcW w:w="235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61AD4BF" w14:textId="2C01644C" w:rsidR="2E53FB45" w:rsidRPr="00E64BC1" w:rsidRDefault="2E53FB45" w:rsidP="00E64BC1">
            <w:pPr>
              <w:spacing w:after="0"/>
              <w:jc w:val="center"/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301 (59.0%)</w:t>
            </w:r>
          </w:p>
        </w:tc>
        <w:tc>
          <w:tcPr>
            <w:tcW w:w="2482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C360297" w14:textId="497B0703" w:rsidR="2E53FB45" w:rsidRPr="00E64BC1" w:rsidRDefault="2E53FB45" w:rsidP="00E64BC1">
            <w:pPr>
              <w:spacing w:after="0"/>
              <w:jc w:val="center"/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18 (62.1%)</w:t>
            </w:r>
          </w:p>
        </w:tc>
      </w:tr>
      <w:tr w:rsidR="2E53FB45" w:rsidRPr="00E64BC1" w14:paraId="6016CE7E" w14:textId="77777777" w:rsidTr="002D5622">
        <w:trPr>
          <w:trHeight w:val="305"/>
        </w:trPr>
        <w:tc>
          <w:tcPr>
            <w:tcW w:w="4126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shd w:val="clear" w:color="auto" w:fill="FFFFFF" w:themeFill="background1"/>
            <w:vAlign w:val="center"/>
          </w:tcPr>
          <w:p w14:paraId="7F7C820B" w14:textId="4499A252" w:rsidR="15649C71" w:rsidRPr="00E64BC1" w:rsidRDefault="15649C71" w:rsidP="00E64BC1">
            <w:pPr>
              <w:spacing w:after="0"/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B</w:t>
            </w:r>
            <w:r w:rsidR="2E53FB45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rexucel</w:t>
            </w:r>
          </w:p>
        </w:tc>
        <w:tc>
          <w:tcPr>
            <w:tcW w:w="235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shd w:val="clear" w:color="auto" w:fill="FFFFFF" w:themeFill="background1"/>
            <w:vAlign w:val="center"/>
          </w:tcPr>
          <w:p w14:paraId="207BBBE4" w14:textId="4CC2BED1" w:rsidR="2E53FB45" w:rsidRPr="00E64BC1" w:rsidRDefault="2E53FB45" w:rsidP="00E64BC1">
            <w:pPr>
              <w:spacing w:after="0"/>
              <w:jc w:val="center"/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26 (5.1%)</w:t>
            </w:r>
          </w:p>
        </w:tc>
        <w:tc>
          <w:tcPr>
            <w:tcW w:w="2482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shd w:val="clear" w:color="auto" w:fill="FFFFFF" w:themeFill="background1"/>
            <w:vAlign w:val="center"/>
          </w:tcPr>
          <w:p w14:paraId="3C894219" w14:textId="5AF25BF7" w:rsidR="2E53FB45" w:rsidRPr="00E64BC1" w:rsidRDefault="2E53FB45" w:rsidP="00E64BC1">
            <w:pPr>
              <w:spacing w:after="0"/>
              <w:jc w:val="center"/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4 (13.8%)</w:t>
            </w:r>
          </w:p>
        </w:tc>
      </w:tr>
      <w:tr w:rsidR="2E53FB45" w:rsidRPr="00E64BC1" w14:paraId="5D69AB15" w14:textId="77777777" w:rsidTr="002D5622">
        <w:trPr>
          <w:trHeight w:val="305"/>
        </w:trPr>
        <w:tc>
          <w:tcPr>
            <w:tcW w:w="4126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3988383" w14:textId="1DC7D81A" w:rsidR="1020272F" w:rsidRPr="00E64BC1" w:rsidRDefault="1020272F" w:rsidP="00E64BC1">
            <w:pPr>
              <w:spacing w:after="0"/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T</w:t>
            </w:r>
            <w:r w:rsidR="2E53FB45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isacel</w:t>
            </w:r>
          </w:p>
        </w:tc>
        <w:tc>
          <w:tcPr>
            <w:tcW w:w="235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EA2F695" w14:textId="046D26AE" w:rsidR="2E53FB45" w:rsidRPr="00E64BC1" w:rsidRDefault="2E53FB45" w:rsidP="00E64BC1">
            <w:pPr>
              <w:spacing w:after="0"/>
              <w:jc w:val="center"/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139 (27.3%)</w:t>
            </w:r>
          </w:p>
        </w:tc>
        <w:tc>
          <w:tcPr>
            <w:tcW w:w="2482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741DA986" w14:textId="5CEA7E76" w:rsidR="2E53FB45" w:rsidRPr="00E64BC1" w:rsidRDefault="2E53FB45" w:rsidP="00E64BC1">
            <w:pPr>
              <w:spacing w:after="0"/>
              <w:jc w:val="center"/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5 (17.2%)</w:t>
            </w:r>
          </w:p>
        </w:tc>
      </w:tr>
      <w:tr w:rsidR="2E53FB45" w:rsidRPr="00E64BC1" w14:paraId="0E8223C5" w14:textId="77777777" w:rsidTr="002D5622">
        <w:trPr>
          <w:trHeight w:val="305"/>
        </w:trPr>
        <w:tc>
          <w:tcPr>
            <w:tcW w:w="4126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shd w:val="clear" w:color="auto" w:fill="FFFFFF" w:themeFill="background1"/>
            <w:vAlign w:val="center"/>
          </w:tcPr>
          <w:p w14:paraId="642C6B9F" w14:textId="7BA1E84F" w:rsidR="3D078902" w:rsidRPr="00E64BC1" w:rsidRDefault="3D078902" w:rsidP="00E64BC1">
            <w:pPr>
              <w:spacing w:after="0"/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L</w:t>
            </w:r>
            <w:r w:rsidR="2E53FB45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isocel</w:t>
            </w:r>
          </w:p>
        </w:tc>
        <w:tc>
          <w:tcPr>
            <w:tcW w:w="235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shd w:val="clear" w:color="auto" w:fill="FFFFFF" w:themeFill="background1"/>
            <w:vAlign w:val="center"/>
          </w:tcPr>
          <w:p w14:paraId="7DABF450" w14:textId="594A00F8" w:rsidR="2E53FB45" w:rsidRPr="00E64BC1" w:rsidRDefault="2E53FB45" w:rsidP="00E64BC1">
            <w:pPr>
              <w:spacing w:after="0"/>
              <w:jc w:val="center"/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42 (8.2%)</w:t>
            </w:r>
          </w:p>
        </w:tc>
        <w:tc>
          <w:tcPr>
            <w:tcW w:w="2482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shd w:val="clear" w:color="auto" w:fill="FFFFFF" w:themeFill="background1"/>
            <w:vAlign w:val="center"/>
          </w:tcPr>
          <w:p w14:paraId="766216B6" w14:textId="5F47EA45" w:rsidR="2E53FB45" w:rsidRPr="00E64BC1" w:rsidRDefault="2E53FB45" w:rsidP="00E64BC1">
            <w:pPr>
              <w:spacing w:after="0"/>
              <w:jc w:val="center"/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1 (3.4%)</w:t>
            </w:r>
          </w:p>
        </w:tc>
      </w:tr>
      <w:tr w:rsidR="2E53FB45" w:rsidRPr="00E64BC1" w14:paraId="593BA86F" w14:textId="77777777" w:rsidTr="002D5622">
        <w:trPr>
          <w:trHeight w:val="305"/>
        </w:trPr>
        <w:tc>
          <w:tcPr>
            <w:tcW w:w="4126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1393A538" w14:textId="6AEB7140" w:rsidR="19996561" w:rsidRPr="00E64BC1" w:rsidRDefault="19996561" w:rsidP="00E64BC1">
            <w:pPr>
              <w:spacing w:after="0"/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O</w:t>
            </w:r>
            <w:r w:rsidR="2E53FB45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ther</w:t>
            </w:r>
            <w:r w:rsidR="6A6A1BB2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 xml:space="preserve"> / experimental products</w:t>
            </w:r>
          </w:p>
        </w:tc>
        <w:tc>
          <w:tcPr>
            <w:tcW w:w="235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2AF0A8C" w14:textId="6D8521ED" w:rsidR="2E53FB45" w:rsidRPr="00E64BC1" w:rsidRDefault="2E53FB45" w:rsidP="00E64BC1">
            <w:pPr>
              <w:spacing w:after="0"/>
              <w:jc w:val="center"/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2 (0.4%)</w:t>
            </w:r>
          </w:p>
        </w:tc>
        <w:tc>
          <w:tcPr>
            <w:tcW w:w="2482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17C6F77A" w14:textId="57BC1472" w:rsidR="2E53FB45" w:rsidRPr="00E64BC1" w:rsidRDefault="2E53FB45" w:rsidP="00E64BC1">
            <w:pPr>
              <w:spacing w:after="0"/>
              <w:jc w:val="center"/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1 (3.4%)</w:t>
            </w:r>
          </w:p>
        </w:tc>
      </w:tr>
      <w:tr w:rsidR="2E53FB45" w:rsidRPr="00E64BC1" w14:paraId="681850B6" w14:textId="77777777" w:rsidTr="002D5622">
        <w:trPr>
          <w:trHeight w:val="443"/>
        </w:trPr>
        <w:tc>
          <w:tcPr>
            <w:tcW w:w="8959" w:type="dxa"/>
            <w:gridSpan w:val="3"/>
            <w:tcBorders>
              <w:top w:val="single" w:sz="0" w:space="0" w:color="auto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shd w:val="clear" w:color="auto" w:fill="FFFFFF" w:themeFill="background1"/>
            <w:vAlign w:val="center"/>
          </w:tcPr>
          <w:p w14:paraId="45A617F0" w14:textId="5CE4D379" w:rsidR="4EC61955" w:rsidRPr="00E64BC1" w:rsidRDefault="4EC61955" w:rsidP="00E64BC1">
            <w:pPr>
              <w:ind w:firstLine="31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64BC1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Data Prior to Lymphodepletion</w:t>
            </w:r>
          </w:p>
        </w:tc>
      </w:tr>
      <w:tr w:rsidR="2E53FB45" w:rsidRPr="00E64BC1" w14:paraId="0BF65581" w14:textId="77777777" w:rsidTr="002D5622">
        <w:trPr>
          <w:trHeight w:val="305"/>
        </w:trPr>
        <w:tc>
          <w:tcPr>
            <w:tcW w:w="4126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765FEF9F" w14:textId="2A455614" w:rsidR="1C38F62E" w:rsidRPr="00E64BC1" w:rsidRDefault="1C38F62E" w:rsidP="00E64BC1">
            <w:pPr>
              <w:ind w:firstLine="317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64BC1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LDH (UI/L) – median (IQR)</w:t>
            </w:r>
          </w:p>
        </w:tc>
        <w:tc>
          <w:tcPr>
            <w:tcW w:w="235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74D9425E" w14:textId="31A4018D" w:rsidR="2E53FB45" w:rsidRPr="00E64BC1" w:rsidRDefault="2E53FB45" w:rsidP="00E64BC1">
            <w:pPr>
              <w:spacing w:after="0"/>
              <w:jc w:val="center"/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 xml:space="preserve">256 </w:t>
            </w:r>
            <w:r w:rsidR="749212BD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(</w:t>
            </w: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206</w:t>
            </w:r>
            <w:r w:rsidR="05AFE5F9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 xml:space="preserve"> </w:t>
            </w:r>
            <w:r w:rsidR="05AFE5F9" w:rsidRPr="00E64BC1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  <w:t>–</w:t>
            </w:r>
            <w:r w:rsidR="05AFE5F9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 xml:space="preserve"> </w:t>
            </w: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330</w:t>
            </w:r>
            <w:r w:rsidR="1B2B029D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)</w:t>
            </w:r>
          </w:p>
        </w:tc>
        <w:tc>
          <w:tcPr>
            <w:tcW w:w="2482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9022818" w14:textId="4650E517" w:rsidR="2E53FB45" w:rsidRPr="00E64BC1" w:rsidRDefault="2E53FB45" w:rsidP="00E64BC1">
            <w:pPr>
              <w:spacing w:after="0"/>
              <w:jc w:val="center"/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 xml:space="preserve">260 </w:t>
            </w:r>
            <w:r w:rsidR="17F38EB7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(</w:t>
            </w: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205</w:t>
            </w:r>
            <w:r w:rsidR="2CBDD60E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 xml:space="preserve"> </w:t>
            </w:r>
            <w:r w:rsidR="2CBDD60E" w:rsidRPr="00E64BC1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  <w:t>–</w:t>
            </w:r>
            <w:r w:rsidR="2CBDD60E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 xml:space="preserve"> </w:t>
            </w: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299</w:t>
            </w:r>
            <w:r w:rsidR="100A3FE2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)</w:t>
            </w:r>
          </w:p>
        </w:tc>
      </w:tr>
      <w:tr w:rsidR="2E53FB45" w:rsidRPr="00E64BC1" w14:paraId="26E365FB" w14:textId="77777777" w:rsidTr="002D5622">
        <w:trPr>
          <w:trHeight w:val="305"/>
        </w:trPr>
        <w:tc>
          <w:tcPr>
            <w:tcW w:w="4126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shd w:val="clear" w:color="auto" w:fill="FFFFFF" w:themeFill="background1"/>
            <w:vAlign w:val="center"/>
          </w:tcPr>
          <w:p w14:paraId="39F59323" w14:textId="6B89C88C" w:rsidR="4B906DEA" w:rsidRPr="00E64BC1" w:rsidRDefault="4B906DEA" w:rsidP="00E64BC1">
            <w:pPr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  <w:r w:rsidRPr="00E64BC1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MCV (fl) – median (IQR)</w:t>
            </w:r>
          </w:p>
        </w:tc>
        <w:tc>
          <w:tcPr>
            <w:tcW w:w="235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shd w:val="clear" w:color="auto" w:fill="FFFFFF" w:themeFill="background1"/>
            <w:vAlign w:val="center"/>
          </w:tcPr>
          <w:p w14:paraId="332AB450" w14:textId="48C5F679" w:rsidR="2E53FB45" w:rsidRPr="00E64BC1" w:rsidRDefault="2E53FB45" w:rsidP="00E64BC1">
            <w:pPr>
              <w:spacing w:after="0"/>
              <w:jc w:val="center"/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 xml:space="preserve">94.0 </w:t>
            </w:r>
            <w:r w:rsidR="5461EC65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(</w:t>
            </w: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89</w:t>
            </w:r>
            <w:r w:rsidR="190FEA87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 xml:space="preserve"> </w:t>
            </w:r>
            <w:r w:rsidR="190FEA87" w:rsidRPr="00E64BC1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  <w:t>–</w:t>
            </w:r>
            <w:r w:rsidR="190FEA87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 xml:space="preserve"> </w:t>
            </w: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97</w:t>
            </w:r>
            <w:r w:rsidR="32666295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)</w:t>
            </w:r>
          </w:p>
        </w:tc>
        <w:tc>
          <w:tcPr>
            <w:tcW w:w="2482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shd w:val="clear" w:color="auto" w:fill="FFFFFF" w:themeFill="background1"/>
            <w:vAlign w:val="center"/>
          </w:tcPr>
          <w:p w14:paraId="6942E3BC" w14:textId="26AFC1C8" w:rsidR="2E53FB45" w:rsidRPr="00E64BC1" w:rsidRDefault="2E53FB45" w:rsidP="00E64BC1">
            <w:pPr>
              <w:spacing w:after="0"/>
              <w:jc w:val="center"/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 xml:space="preserve">99.2 </w:t>
            </w:r>
            <w:r w:rsidR="31146B70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(</w:t>
            </w: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93.5</w:t>
            </w:r>
            <w:r w:rsidR="58A0BB66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 xml:space="preserve"> </w:t>
            </w:r>
            <w:r w:rsidR="58A0BB66" w:rsidRPr="00E64BC1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  <w:t>–</w:t>
            </w:r>
            <w:r w:rsidR="58A0BB66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 xml:space="preserve"> </w:t>
            </w: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102</w:t>
            </w:r>
            <w:r w:rsidR="19B37AF3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)</w:t>
            </w:r>
          </w:p>
        </w:tc>
      </w:tr>
      <w:tr w:rsidR="2E53FB45" w:rsidRPr="00E64BC1" w14:paraId="03687246" w14:textId="77777777" w:rsidTr="002D5622">
        <w:trPr>
          <w:trHeight w:val="305"/>
        </w:trPr>
        <w:tc>
          <w:tcPr>
            <w:tcW w:w="4126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AC96177" w14:textId="2B656691" w:rsidR="1FC90401" w:rsidRPr="00E64BC1" w:rsidRDefault="1FC90401" w:rsidP="00E64BC1">
            <w:pPr>
              <w:ind w:firstLine="317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64BC1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Hemoglobin (g/dL) – median (IQR)</w:t>
            </w:r>
          </w:p>
        </w:tc>
        <w:tc>
          <w:tcPr>
            <w:tcW w:w="235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6CCE8ED" w14:textId="5EBE8FC2" w:rsidR="2E53FB45" w:rsidRPr="00E64BC1" w:rsidRDefault="2E53FB45" w:rsidP="00E64BC1">
            <w:pPr>
              <w:spacing w:after="0"/>
              <w:jc w:val="center"/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 xml:space="preserve">10.7 </w:t>
            </w:r>
            <w:r w:rsidR="4F77CD8B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(</w:t>
            </w: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9.3</w:t>
            </w:r>
            <w:r w:rsidR="5E940E52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 xml:space="preserve"> </w:t>
            </w:r>
            <w:r w:rsidR="5E940E52" w:rsidRPr="00E64BC1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  <w:t>–</w:t>
            </w:r>
            <w:r w:rsidR="5E940E52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 xml:space="preserve"> </w:t>
            </w: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12.1</w:t>
            </w:r>
            <w:r w:rsidR="52BFBE3F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)</w:t>
            </w:r>
          </w:p>
        </w:tc>
        <w:tc>
          <w:tcPr>
            <w:tcW w:w="2482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3C90463" w14:textId="14FF6AC8" w:rsidR="2E53FB45" w:rsidRPr="00E64BC1" w:rsidRDefault="2E53FB45" w:rsidP="00E64BC1">
            <w:pPr>
              <w:spacing w:after="0"/>
              <w:jc w:val="center"/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 xml:space="preserve">10.5 </w:t>
            </w:r>
            <w:r w:rsidR="74F0FE4E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(</w:t>
            </w: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9.1</w:t>
            </w:r>
            <w:r w:rsidR="53825AB3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 xml:space="preserve"> </w:t>
            </w:r>
            <w:r w:rsidR="53825AB3" w:rsidRPr="00E64BC1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  <w:t>–</w:t>
            </w:r>
            <w:r w:rsidR="53825AB3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 xml:space="preserve"> </w:t>
            </w: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11.7</w:t>
            </w:r>
            <w:r w:rsidR="633B53AC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)</w:t>
            </w:r>
          </w:p>
        </w:tc>
      </w:tr>
      <w:tr w:rsidR="2E53FB45" w:rsidRPr="00E64BC1" w14:paraId="05B51C01" w14:textId="77777777" w:rsidTr="002D5622">
        <w:trPr>
          <w:trHeight w:val="305"/>
        </w:trPr>
        <w:tc>
          <w:tcPr>
            <w:tcW w:w="4126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shd w:val="clear" w:color="auto" w:fill="FFFFFF" w:themeFill="background1"/>
            <w:vAlign w:val="center"/>
          </w:tcPr>
          <w:p w14:paraId="257BED19" w14:textId="633EC717" w:rsidR="3CC9127F" w:rsidRPr="00E64BC1" w:rsidRDefault="3CC9127F" w:rsidP="00E64BC1">
            <w:pPr>
              <w:ind w:firstLine="317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64BC1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ANC (G/L) – median (IQR)</w:t>
            </w:r>
          </w:p>
        </w:tc>
        <w:tc>
          <w:tcPr>
            <w:tcW w:w="235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shd w:val="clear" w:color="auto" w:fill="FFFFFF" w:themeFill="background1"/>
            <w:vAlign w:val="center"/>
          </w:tcPr>
          <w:p w14:paraId="45A5D198" w14:textId="04B23F09" w:rsidR="2E53FB45" w:rsidRPr="00E64BC1" w:rsidRDefault="2E53FB45" w:rsidP="00E64BC1">
            <w:pPr>
              <w:spacing w:after="0"/>
              <w:jc w:val="center"/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 xml:space="preserve">2.08 </w:t>
            </w:r>
            <w:r w:rsidR="28464AF6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(</w:t>
            </w: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1.06</w:t>
            </w:r>
            <w:r w:rsidR="56BD4764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 xml:space="preserve"> </w:t>
            </w:r>
            <w:r w:rsidR="56BD4764" w:rsidRPr="00E64BC1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  <w:t>–</w:t>
            </w:r>
            <w:r w:rsidR="56BD4764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 xml:space="preserve"> </w:t>
            </w: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3.80</w:t>
            </w:r>
            <w:r w:rsidR="0DC3E5A4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)</w:t>
            </w:r>
          </w:p>
        </w:tc>
        <w:tc>
          <w:tcPr>
            <w:tcW w:w="2482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shd w:val="clear" w:color="auto" w:fill="FFFFFF" w:themeFill="background1"/>
            <w:vAlign w:val="center"/>
          </w:tcPr>
          <w:p w14:paraId="37290E36" w14:textId="12ECB0C2" w:rsidR="2E53FB45" w:rsidRPr="00E64BC1" w:rsidRDefault="2E53FB45" w:rsidP="00E64BC1">
            <w:pPr>
              <w:spacing w:after="0"/>
              <w:jc w:val="center"/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 xml:space="preserve">2.59 </w:t>
            </w:r>
            <w:r w:rsidR="74A7C0F0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(</w:t>
            </w: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1.81</w:t>
            </w:r>
            <w:r w:rsidR="27AB8ED0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 xml:space="preserve"> </w:t>
            </w:r>
            <w:r w:rsidR="27AB8ED0" w:rsidRPr="00E64BC1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  <w:t>–</w:t>
            </w:r>
            <w:r w:rsidR="27AB8ED0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 xml:space="preserve"> </w:t>
            </w: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3.59</w:t>
            </w:r>
            <w:r w:rsidR="2BA633DF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)</w:t>
            </w:r>
          </w:p>
        </w:tc>
      </w:tr>
      <w:tr w:rsidR="2E53FB45" w:rsidRPr="00E64BC1" w14:paraId="03D4F692" w14:textId="77777777" w:rsidTr="002D5622">
        <w:trPr>
          <w:trHeight w:val="305"/>
        </w:trPr>
        <w:tc>
          <w:tcPr>
            <w:tcW w:w="4126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D707C8E" w14:textId="4CB23431" w:rsidR="6E2A98CB" w:rsidRPr="00E64BC1" w:rsidRDefault="6E2A98CB" w:rsidP="00E64BC1">
            <w:pPr>
              <w:ind w:firstLine="317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64BC1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Platelet (G/L) – median (IQR)</w:t>
            </w:r>
          </w:p>
        </w:tc>
        <w:tc>
          <w:tcPr>
            <w:tcW w:w="235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1A214F6" w14:textId="177B0FBF" w:rsidR="2E53FB45" w:rsidRPr="00E64BC1" w:rsidRDefault="2E53FB45" w:rsidP="00E64BC1">
            <w:pPr>
              <w:spacing w:after="0"/>
              <w:jc w:val="center"/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 xml:space="preserve">119 </w:t>
            </w:r>
            <w:r w:rsidR="6EFBAD00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(</w:t>
            </w: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50.3</w:t>
            </w:r>
            <w:r w:rsidR="6240A504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 xml:space="preserve"> </w:t>
            </w:r>
            <w:r w:rsidR="6240A504" w:rsidRPr="00E64BC1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  <w:t>–</w:t>
            </w:r>
            <w:r w:rsidR="6240A504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 xml:space="preserve"> </w:t>
            </w: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199</w:t>
            </w:r>
            <w:r w:rsidR="1B4F25AC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)</w:t>
            </w:r>
          </w:p>
        </w:tc>
        <w:tc>
          <w:tcPr>
            <w:tcW w:w="2482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68EC236" w14:textId="335DF05F" w:rsidR="2E53FB45" w:rsidRPr="00E64BC1" w:rsidRDefault="2E53FB45" w:rsidP="00E64BC1">
            <w:pPr>
              <w:spacing w:after="0"/>
              <w:jc w:val="center"/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 xml:space="preserve">148 </w:t>
            </w:r>
            <w:r w:rsidR="2FC95956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(</w:t>
            </w: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87</w:t>
            </w:r>
            <w:r w:rsidR="4A02E4DB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 xml:space="preserve"> </w:t>
            </w:r>
            <w:r w:rsidR="4A02E4DB" w:rsidRPr="00E64BC1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  <w:t>–</w:t>
            </w:r>
            <w:r w:rsidR="4A02E4DB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 xml:space="preserve"> </w:t>
            </w: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216</w:t>
            </w:r>
            <w:r w:rsidR="1D657007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)</w:t>
            </w:r>
          </w:p>
        </w:tc>
      </w:tr>
      <w:tr w:rsidR="2E53FB45" w:rsidRPr="00E64BC1" w14:paraId="06BA038E" w14:textId="77777777" w:rsidTr="002D5622">
        <w:trPr>
          <w:trHeight w:val="489"/>
        </w:trPr>
        <w:tc>
          <w:tcPr>
            <w:tcW w:w="4126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shd w:val="clear" w:color="auto" w:fill="FFFFFF" w:themeFill="background1"/>
            <w:vAlign w:val="center"/>
          </w:tcPr>
          <w:p w14:paraId="015AF402" w14:textId="3ABDE95E" w:rsidR="01807BBB" w:rsidRPr="00E64BC1" w:rsidRDefault="01807BBB" w:rsidP="00E64BC1">
            <w:pPr>
              <w:ind w:firstLine="317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64BC1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ALC (G/L) – median (IQR)</w:t>
            </w:r>
          </w:p>
        </w:tc>
        <w:tc>
          <w:tcPr>
            <w:tcW w:w="235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shd w:val="clear" w:color="auto" w:fill="FFFFFF" w:themeFill="background1"/>
            <w:vAlign w:val="center"/>
          </w:tcPr>
          <w:p w14:paraId="55E7A07F" w14:textId="3426BBC9" w:rsidR="2E53FB45" w:rsidRPr="00E64BC1" w:rsidRDefault="2E53FB45" w:rsidP="00E64BC1">
            <w:pPr>
              <w:spacing w:after="0"/>
              <w:jc w:val="center"/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 xml:space="preserve">0.7 </w:t>
            </w:r>
            <w:r w:rsidR="5F0FDAEA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(</w:t>
            </w: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0.47</w:t>
            </w:r>
            <w:r w:rsidR="6EC6B094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 xml:space="preserve"> </w:t>
            </w:r>
            <w:r w:rsidR="6EC6B094" w:rsidRPr="00E64BC1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  <w:t>–</w:t>
            </w:r>
            <w:r w:rsidR="6EC6B094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 xml:space="preserve"> </w:t>
            </w: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1.05</w:t>
            </w:r>
            <w:r w:rsidR="08271F31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)</w:t>
            </w:r>
          </w:p>
        </w:tc>
        <w:tc>
          <w:tcPr>
            <w:tcW w:w="2482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shd w:val="clear" w:color="auto" w:fill="FFFFFF" w:themeFill="background1"/>
            <w:vAlign w:val="center"/>
          </w:tcPr>
          <w:p w14:paraId="6CEC229D" w14:textId="31DAD190" w:rsidR="2E53FB45" w:rsidRPr="00E64BC1" w:rsidRDefault="2E53FB45" w:rsidP="00E64BC1">
            <w:pPr>
              <w:spacing w:after="0"/>
              <w:jc w:val="center"/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 xml:space="preserve">0.735 </w:t>
            </w:r>
            <w:r w:rsidR="4DB5CE2A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(</w:t>
            </w: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 xml:space="preserve">0.4 </w:t>
            </w:r>
            <w:r w:rsidR="41644E4E" w:rsidRPr="00E64BC1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  <w:t>–</w:t>
            </w:r>
            <w:r w:rsidR="41644E4E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 xml:space="preserve"> </w:t>
            </w: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0.998</w:t>
            </w:r>
            <w:r w:rsidR="71F93DBC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)</w:t>
            </w:r>
          </w:p>
        </w:tc>
      </w:tr>
      <w:tr w:rsidR="2E53FB45" w:rsidRPr="00E64BC1" w14:paraId="0BED3AC9" w14:textId="77777777" w:rsidTr="002D5622">
        <w:trPr>
          <w:trHeight w:val="305"/>
        </w:trPr>
        <w:tc>
          <w:tcPr>
            <w:tcW w:w="4126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034C321" w14:textId="1FEC7FA0" w:rsidR="58A5F0F3" w:rsidRPr="00E64BC1" w:rsidRDefault="58A5F0F3" w:rsidP="00E64BC1">
            <w:pPr>
              <w:ind w:firstLine="317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64BC1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CRP (mg/L) – median (IQR)</w:t>
            </w:r>
          </w:p>
        </w:tc>
        <w:tc>
          <w:tcPr>
            <w:tcW w:w="235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0DCE328" w14:textId="6A1E3A41" w:rsidR="2E53FB45" w:rsidRPr="00E64BC1" w:rsidRDefault="2E53FB45" w:rsidP="00E64BC1">
            <w:pPr>
              <w:spacing w:after="0"/>
              <w:jc w:val="center"/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 xml:space="preserve">5.90 </w:t>
            </w:r>
            <w:r w:rsidR="6A08D8C5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(</w:t>
            </w: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2</w:t>
            </w:r>
            <w:r w:rsidR="5D35573F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 xml:space="preserve"> </w:t>
            </w:r>
            <w:r w:rsidR="5D35573F" w:rsidRPr="00E64BC1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  <w:t>–</w:t>
            </w:r>
            <w:r w:rsidR="5D35573F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 xml:space="preserve"> </w:t>
            </w: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23.6</w:t>
            </w:r>
            <w:r w:rsidR="74303A33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)</w:t>
            </w:r>
          </w:p>
        </w:tc>
        <w:tc>
          <w:tcPr>
            <w:tcW w:w="2482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BE22449" w14:textId="4E822258" w:rsidR="2E53FB45" w:rsidRPr="00E64BC1" w:rsidRDefault="2E53FB45" w:rsidP="00E64BC1">
            <w:pPr>
              <w:spacing w:after="0"/>
              <w:jc w:val="center"/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 xml:space="preserve">6.1 </w:t>
            </w:r>
            <w:r w:rsidR="7549CF19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(</w:t>
            </w: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1.70, 14</w:t>
            </w:r>
            <w:r w:rsidR="213C332B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)</w:t>
            </w:r>
          </w:p>
        </w:tc>
      </w:tr>
      <w:tr w:rsidR="2E53FB45" w:rsidRPr="00E64BC1" w14:paraId="3A20C154" w14:textId="77777777" w:rsidTr="002D5622">
        <w:trPr>
          <w:trHeight w:val="305"/>
        </w:trPr>
        <w:tc>
          <w:tcPr>
            <w:tcW w:w="4126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shd w:val="clear" w:color="auto" w:fill="FFFFFF" w:themeFill="background1"/>
            <w:vAlign w:val="center"/>
          </w:tcPr>
          <w:p w14:paraId="5993A279" w14:textId="632C7B5E" w:rsidR="100A3FE2" w:rsidRPr="00E64BC1" w:rsidRDefault="100A3FE2" w:rsidP="00E64BC1">
            <w:pPr>
              <w:ind w:firstLine="317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64BC1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Ferritin (μg/L) – median (IQR)</w:t>
            </w:r>
          </w:p>
        </w:tc>
        <w:tc>
          <w:tcPr>
            <w:tcW w:w="235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shd w:val="clear" w:color="auto" w:fill="FFFFFF" w:themeFill="background1"/>
            <w:vAlign w:val="center"/>
          </w:tcPr>
          <w:p w14:paraId="137F00D5" w14:textId="57630EBD" w:rsidR="2E53FB45" w:rsidRPr="00E64BC1" w:rsidRDefault="2E53FB45" w:rsidP="00E64BC1">
            <w:pPr>
              <w:spacing w:after="0"/>
              <w:jc w:val="center"/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 xml:space="preserve">333 </w:t>
            </w:r>
            <w:r w:rsidR="743D5A63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(</w:t>
            </w: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151</w:t>
            </w:r>
            <w:r w:rsidR="480A7F5B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 xml:space="preserve"> </w:t>
            </w:r>
            <w:r w:rsidR="480A7F5B" w:rsidRPr="00E64BC1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  <w:t>–</w:t>
            </w:r>
            <w:r w:rsidR="480A7F5B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 xml:space="preserve"> </w:t>
            </w: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798</w:t>
            </w:r>
            <w:r w:rsidR="79D937BB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)</w:t>
            </w:r>
          </w:p>
        </w:tc>
        <w:tc>
          <w:tcPr>
            <w:tcW w:w="2482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shd w:val="clear" w:color="auto" w:fill="FFFFFF" w:themeFill="background1"/>
            <w:vAlign w:val="center"/>
          </w:tcPr>
          <w:p w14:paraId="5168E7FD" w14:textId="6F02C79D" w:rsidR="2E53FB45" w:rsidRPr="00E64BC1" w:rsidRDefault="2E53FB45" w:rsidP="00E64BC1">
            <w:pPr>
              <w:spacing w:after="0"/>
              <w:jc w:val="center"/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 xml:space="preserve">584 </w:t>
            </w:r>
            <w:r w:rsidR="7C29D17D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(</w:t>
            </w: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269</w:t>
            </w:r>
            <w:r w:rsidR="2692B0D4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 xml:space="preserve"> </w:t>
            </w:r>
            <w:r w:rsidR="2692B0D4" w:rsidRPr="00E64BC1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  <w:t>–</w:t>
            </w:r>
            <w:r w:rsidR="2692B0D4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 xml:space="preserve"> </w:t>
            </w: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852</w:t>
            </w:r>
            <w:r w:rsidR="2ACD0D60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)</w:t>
            </w:r>
          </w:p>
        </w:tc>
      </w:tr>
      <w:tr w:rsidR="2E53FB45" w:rsidRPr="00E64BC1" w14:paraId="20758ADB" w14:textId="77777777" w:rsidTr="002D5622">
        <w:trPr>
          <w:trHeight w:val="305"/>
        </w:trPr>
        <w:tc>
          <w:tcPr>
            <w:tcW w:w="4126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57B62C8A" w14:textId="35302246" w:rsidR="14B42170" w:rsidRPr="00E64BC1" w:rsidRDefault="14B42170" w:rsidP="00E64BC1">
            <w:pPr>
              <w:ind w:firstLine="317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64BC1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CAR HEMATOTOX Score – median (IQR)</w:t>
            </w:r>
          </w:p>
        </w:tc>
        <w:tc>
          <w:tcPr>
            <w:tcW w:w="235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9EEFF37" w14:textId="37E900A1" w:rsidR="2E53FB45" w:rsidRPr="00E64BC1" w:rsidRDefault="2E53FB45" w:rsidP="00E64BC1">
            <w:pPr>
              <w:spacing w:after="0"/>
              <w:jc w:val="center"/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 xml:space="preserve">2 </w:t>
            </w:r>
            <w:r w:rsidR="22839D1F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(</w:t>
            </w: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1</w:t>
            </w:r>
            <w:r w:rsidR="00ECADC4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 xml:space="preserve"> </w:t>
            </w:r>
            <w:r w:rsidR="00ECADC4" w:rsidRPr="00E64BC1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  <w:t>–</w:t>
            </w:r>
            <w:r w:rsidR="00ECADC4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 xml:space="preserve"> </w:t>
            </w: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3</w:t>
            </w:r>
            <w:r w:rsidR="1C38F62E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)</w:t>
            </w:r>
          </w:p>
        </w:tc>
        <w:tc>
          <w:tcPr>
            <w:tcW w:w="2482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2DD91C6" w14:textId="283607DF" w:rsidR="1C38F62E" w:rsidRPr="00E64BC1" w:rsidRDefault="1C38F62E" w:rsidP="00E64BC1">
            <w:pPr>
              <w:spacing w:after="0"/>
              <w:jc w:val="center"/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 xml:space="preserve">2 (1 </w:t>
            </w:r>
            <w:r w:rsidRPr="00E64BC1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  <w:t>–</w:t>
            </w: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 xml:space="preserve"> 3)</w:t>
            </w:r>
          </w:p>
        </w:tc>
      </w:tr>
      <w:tr w:rsidR="2E53FB45" w:rsidRPr="00E64BC1" w14:paraId="77B73CE7" w14:textId="77777777" w:rsidTr="002D5622">
        <w:trPr>
          <w:trHeight w:val="305"/>
        </w:trPr>
        <w:tc>
          <w:tcPr>
            <w:tcW w:w="4126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shd w:val="clear" w:color="auto" w:fill="FFFFFF" w:themeFill="background1"/>
            <w:vAlign w:val="center"/>
          </w:tcPr>
          <w:p w14:paraId="61D1C1C2" w14:textId="73DC7FE3" w:rsidR="4EC61955" w:rsidRPr="00E64BC1" w:rsidRDefault="4EC61955" w:rsidP="00E64BC1">
            <w:pPr>
              <w:spacing w:after="0"/>
              <w:rPr>
                <w:rFonts w:ascii="Arial" w:eastAsia="Arial" w:hAnsi="Arial" w:cs="Arial"/>
                <w:color w:val="333333"/>
                <w:sz w:val="20"/>
                <w:szCs w:val="20"/>
                <w:lang w:val="en-US"/>
              </w:rPr>
            </w:pP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  <w:lang w:val="en-US"/>
              </w:rPr>
              <w:t xml:space="preserve">Median Prior Lines of Therapy  </w:t>
            </w:r>
          </w:p>
        </w:tc>
        <w:tc>
          <w:tcPr>
            <w:tcW w:w="235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shd w:val="clear" w:color="auto" w:fill="FFFFFF" w:themeFill="background1"/>
            <w:vAlign w:val="center"/>
          </w:tcPr>
          <w:p w14:paraId="2FA58D38" w14:textId="31863A6D" w:rsidR="2E53FB45" w:rsidRPr="00E64BC1" w:rsidRDefault="2E53FB45" w:rsidP="00E64BC1">
            <w:pPr>
              <w:spacing w:after="0"/>
              <w:jc w:val="center"/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 xml:space="preserve">2 </w:t>
            </w:r>
            <w:r w:rsidR="5FCD77FA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(</w:t>
            </w: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2</w:t>
            </w:r>
            <w:r w:rsidR="341279BA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 xml:space="preserve"> </w:t>
            </w:r>
            <w:r w:rsidR="341279BA" w:rsidRPr="00E64BC1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  <w:t>–</w:t>
            </w: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 xml:space="preserve"> 3</w:t>
            </w:r>
            <w:r w:rsidR="2D9ED4F6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)</w:t>
            </w:r>
          </w:p>
        </w:tc>
        <w:tc>
          <w:tcPr>
            <w:tcW w:w="2482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shd w:val="clear" w:color="auto" w:fill="FFFFFF" w:themeFill="background1"/>
            <w:vAlign w:val="center"/>
          </w:tcPr>
          <w:p w14:paraId="279F9E00" w14:textId="25E927EC" w:rsidR="2E53FB45" w:rsidRPr="00E64BC1" w:rsidRDefault="2E53FB45" w:rsidP="00E64BC1">
            <w:pPr>
              <w:spacing w:after="0"/>
              <w:jc w:val="center"/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 xml:space="preserve">3 </w:t>
            </w:r>
            <w:r w:rsidR="49ED3729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(</w:t>
            </w: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 xml:space="preserve">2 </w:t>
            </w:r>
            <w:r w:rsidR="593F70F0" w:rsidRPr="00E64BC1">
              <w:rPr>
                <w:rFonts w:ascii="Arial" w:eastAsia="Arial" w:hAnsi="Arial" w:cs="Arial"/>
                <w:b/>
                <w:bCs/>
                <w:color w:val="333333"/>
                <w:sz w:val="20"/>
                <w:szCs w:val="20"/>
              </w:rPr>
              <w:t xml:space="preserve">– </w:t>
            </w: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3</w:t>
            </w:r>
            <w:r w:rsidR="12BFB9DD"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)</w:t>
            </w:r>
          </w:p>
        </w:tc>
      </w:tr>
      <w:tr w:rsidR="2E53FB45" w:rsidRPr="00E64BC1" w14:paraId="7FE9682A" w14:textId="77777777" w:rsidTr="002D5622">
        <w:trPr>
          <w:trHeight w:val="305"/>
        </w:trPr>
        <w:tc>
          <w:tcPr>
            <w:tcW w:w="4126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shd w:val="clear" w:color="auto" w:fill="FFFFFF" w:themeFill="background1"/>
            <w:vAlign w:val="center"/>
          </w:tcPr>
          <w:p w14:paraId="7FBACCCE" w14:textId="5DC1A01B" w:rsidR="3F182D93" w:rsidRPr="00E64BC1" w:rsidRDefault="3F182D93" w:rsidP="00E64BC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64BC1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Prior Autologous HCT, n (%)</w:t>
            </w:r>
          </w:p>
        </w:tc>
        <w:tc>
          <w:tcPr>
            <w:tcW w:w="235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shd w:val="clear" w:color="auto" w:fill="FFFFFF" w:themeFill="background1"/>
            <w:vAlign w:val="center"/>
          </w:tcPr>
          <w:p w14:paraId="590D0A47" w14:textId="539B5AFD" w:rsidR="2E53FB45" w:rsidRPr="00E64BC1" w:rsidRDefault="2E53FB45" w:rsidP="00E64BC1">
            <w:pPr>
              <w:spacing w:after="0"/>
              <w:jc w:val="center"/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84 (16.5%)</w:t>
            </w:r>
          </w:p>
        </w:tc>
        <w:tc>
          <w:tcPr>
            <w:tcW w:w="2482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shd w:val="clear" w:color="auto" w:fill="FFFFFF" w:themeFill="background1"/>
            <w:vAlign w:val="center"/>
          </w:tcPr>
          <w:p w14:paraId="3157648E" w14:textId="34C57350" w:rsidR="2E53FB45" w:rsidRPr="00E64BC1" w:rsidRDefault="2E53FB45" w:rsidP="00E64BC1">
            <w:pPr>
              <w:spacing w:after="0"/>
              <w:jc w:val="center"/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11 (37.9%)</w:t>
            </w:r>
          </w:p>
        </w:tc>
      </w:tr>
      <w:tr w:rsidR="2E53FB45" w:rsidRPr="00E64BC1" w14:paraId="60854A1B" w14:textId="77777777" w:rsidTr="002D5622">
        <w:trPr>
          <w:trHeight w:val="305"/>
        </w:trPr>
        <w:tc>
          <w:tcPr>
            <w:tcW w:w="4126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735EA9D9" w14:textId="63CD4FCC" w:rsidR="2B03E5A0" w:rsidRPr="00E64BC1" w:rsidRDefault="2B03E5A0" w:rsidP="00E64BC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64BC1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Prior Allogenic HCT, n (%)</w:t>
            </w:r>
          </w:p>
        </w:tc>
        <w:tc>
          <w:tcPr>
            <w:tcW w:w="235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5D654409" w14:textId="6C0A5D0A" w:rsidR="2E53FB45" w:rsidRPr="00E64BC1" w:rsidRDefault="2E53FB45" w:rsidP="00E64BC1">
            <w:pPr>
              <w:spacing w:after="0"/>
              <w:jc w:val="center"/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4 (0.8%)</w:t>
            </w:r>
          </w:p>
        </w:tc>
        <w:tc>
          <w:tcPr>
            <w:tcW w:w="2482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774EE751" w14:textId="47ABBFF1" w:rsidR="2E53FB45" w:rsidRPr="00E64BC1" w:rsidRDefault="2E53FB45" w:rsidP="00E64BC1">
            <w:pPr>
              <w:spacing w:after="0"/>
              <w:jc w:val="center"/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 w:rsidRPr="00E64BC1">
              <w:rPr>
                <w:rFonts w:ascii="Arial" w:eastAsia="Arial" w:hAnsi="Arial" w:cs="Arial"/>
                <w:color w:val="333333"/>
                <w:sz w:val="20"/>
                <w:szCs w:val="20"/>
              </w:rPr>
              <w:t>0 (0%)</w:t>
            </w:r>
          </w:p>
        </w:tc>
      </w:tr>
    </w:tbl>
    <w:p w14:paraId="7AE51A2F" w14:textId="66FFA3ED" w:rsidR="2E53FB45" w:rsidRPr="00E64BC1" w:rsidRDefault="2E53FB45" w:rsidP="00E64BC1"/>
    <w:p w14:paraId="4CEAA711" w14:textId="28C09083" w:rsidR="2E53FB45" w:rsidRPr="00E64BC1" w:rsidRDefault="2E53FB45" w:rsidP="00E64BC1">
      <w:pPr>
        <w:jc w:val="both"/>
        <w:rPr>
          <w:rFonts w:ascii="Arial" w:hAnsi="Arial" w:cs="Arial"/>
          <w:b/>
          <w:bCs/>
          <w:lang w:val="en-US"/>
        </w:rPr>
      </w:pPr>
    </w:p>
    <w:p w14:paraId="406BB18C" w14:textId="77777777" w:rsidR="00F409F5" w:rsidRPr="00E64BC1" w:rsidRDefault="00F409F5" w:rsidP="00E64BC1">
      <w:pPr>
        <w:jc w:val="both"/>
        <w:rPr>
          <w:rFonts w:ascii="Arial" w:hAnsi="Arial" w:cs="Arial"/>
          <w:b/>
          <w:bCs/>
          <w:lang w:val="en-US"/>
        </w:rPr>
      </w:pPr>
    </w:p>
    <w:p w14:paraId="09003750" w14:textId="7619634E" w:rsidR="2E53FB45" w:rsidRPr="00E64BC1" w:rsidRDefault="2E53FB45" w:rsidP="00E64BC1">
      <w:pPr>
        <w:jc w:val="both"/>
        <w:rPr>
          <w:rFonts w:ascii="Arial" w:hAnsi="Arial" w:cs="Arial"/>
          <w:b/>
          <w:bCs/>
          <w:lang w:val="en-US"/>
        </w:rPr>
      </w:pPr>
    </w:p>
    <w:p w14:paraId="5ED05C76" w14:textId="49EAEAD2" w:rsidR="2E53FB45" w:rsidRPr="00E64BC1" w:rsidRDefault="2E53FB45" w:rsidP="00E64BC1">
      <w:pPr>
        <w:jc w:val="both"/>
        <w:rPr>
          <w:rFonts w:ascii="Arial" w:hAnsi="Arial" w:cs="Arial"/>
          <w:b/>
          <w:bCs/>
          <w:lang w:val="en-US"/>
        </w:rPr>
      </w:pPr>
    </w:p>
    <w:p w14:paraId="5E975394" w14:textId="7B03EDA7" w:rsidR="2E53FB45" w:rsidRPr="00E64BC1" w:rsidRDefault="2E53FB45" w:rsidP="00E64BC1">
      <w:pPr>
        <w:jc w:val="both"/>
        <w:rPr>
          <w:rFonts w:ascii="Arial" w:hAnsi="Arial" w:cs="Arial"/>
          <w:b/>
          <w:bCs/>
          <w:lang w:val="en-US"/>
        </w:rPr>
      </w:pPr>
    </w:p>
    <w:p w14:paraId="05DB5D3F" w14:textId="5F8C4CCF" w:rsidR="2E53FB45" w:rsidRPr="00E64BC1" w:rsidRDefault="2E53FB45" w:rsidP="00E64BC1">
      <w:pPr>
        <w:jc w:val="both"/>
        <w:rPr>
          <w:rFonts w:ascii="Arial" w:hAnsi="Arial" w:cs="Arial"/>
          <w:b/>
          <w:bCs/>
          <w:lang w:val="en-US"/>
        </w:rPr>
      </w:pPr>
    </w:p>
    <w:p w14:paraId="10FA6CB1" w14:textId="4EA019E2" w:rsidR="2E53FB45" w:rsidRPr="00E64BC1" w:rsidRDefault="2E53FB45" w:rsidP="00E64BC1">
      <w:pPr>
        <w:jc w:val="both"/>
        <w:rPr>
          <w:rFonts w:ascii="Arial" w:hAnsi="Arial" w:cs="Arial"/>
          <w:b/>
          <w:bCs/>
          <w:lang w:val="en-US"/>
        </w:rPr>
      </w:pPr>
    </w:p>
    <w:p w14:paraId="59614314" w14:textId="1936BB93" w:rsidR="2E53FB45" w:rsidRPr="00E64BC1" w:rsidRDefault="2E53FB45" w:rsidP="00E64BC1">
      <w:pPr>
        <w:jc w:val="both"/>
        <w:rPr>
          <w:rFonts w:ascii="Arial" w:hAnsi="Arial" w:cs="Arial"/>
          <w:b/>
          <w:bCs/>
          <w:lang w:val="en-US"/>
        </w:rPr>
      </w:pPr>
    </w:p>
    <w:p w14:paraId="15DAE511" w14:textId="0A99002B" w:rsidR="2E53FB45" w:rsidRPr="00E64BC1" w:rsidRDefault="2E53FB45" w:rsidP="00E64BC1">
      <w:pPr>
        <w:jc w:val="both"/>
        <w:rPr>
          <w:rFonts w:ascii="Arial" w:hAnsi="Arial" w:cs="Arial"/>
          <w:b/>
          <w:bCs/>
          <w:lang w:val="en-US"/>
        </w:rPr>
      </w:pPr>
    </w:p>
    <w:p w14:paraId="28F717D6" w14:textId="700C81B3" w:rsidR="00F45D6A" w:rsidRPr="00E64BC1" w:rsidRDefault="00F45D6A" w:rsidP="00E64BC1">
      <w:pPr>
        <w:jc w:val="both"/>
        <w:rPr>
          <w:rFonts w:ascii="Arial" w:hAnsi="Arial" w:cs="Arial"/>
          <w:b/>
          <w:bCs/>
          <w:lang w:val="en-US"/>
        </w:rPr>
      </w:pPr>
      <w:r w:rsidRPr="00E64BC1">
        <w:rPr>
          <w:rFonts w:ascii="Arial" w:hAnsi="Arial" w:cs="Arial"/>
          <w:b/>
          <w:bCs/>
          <w:lang w:val="en-US"/>
        </w:rPr>
        <w:lastRenderedPageBreak/>
        <w:t>Figure 1</w:t>
      </w:r>
      <w:r w:rsidR="00BA2E2E" w:rsidRPr="00E64BC1">
        <w:rPr>
          <w:rFonts w:ascii="Arial" w:hAnsi="Arial" w:cs="Arial"/>
          <w:b/>
          <w:bCs/>
          <w:lang w:val="en-US"/>
        </w:rPr>
        <w:t>S:</w:t>
      </w:r>
      <w:r w:rsidRPr="00E64BC1">
        <w:rPr>
          <w:rFonts w:ascii="Arial" w:hAnsi="Arial" w:cs="Arial"/>
          <w:b/>
          <w:bCs/>
          <w:lang w:val="en-US"/>
        </w:rPr>
        <w:t xml:space="preserve"> Response to CAR T cell </w:t>
      </w:r>
      <w:r w:rsidR="00BA2E2E" w:rsidRPr="00E64BC1">
        <w:rPr>
          <w:rFonts w:ascii="Arial" w:hAnsi="Arial" w:cs="Arial"/>
          <w:b/>
          <w:bCs/>
          <w:lang w:val="en-US"/>
        </w:rPr>
        <w:t>therapy</w:t>
      </w:r>
      <w:r w:rsidRPr="00E64BC1">
        <w:rPr>
          <w:rFonts w:ascii="Arial" w:hAnsi="Arial" w:cs="Arial"/>
          <w:b/>
          <w:bCs/>
          <w:lang w:val="en-US"/>
        </w:rPr>
        <w:t xml:space="preserve"> one month</w:t>
      </w:r>
      <w:r w:rsidR="00486F6B" w:rsidRPr="00E64BC1">
        <w:rPr>
          <w:rFonts w:ascii="Arial" w:hAnsi="Arial" w:cs="Arial"/>
          <w:b/>
          <w:bCs/>
          <w:lang w:val="en-US"/>
        </w:rPr>
        <w:t xml:space="preserve"> after infusion</w:t>
      </w:r>
    </w:p>
    <w:p w14:paraId="592A2651" w14:textId="20074126" w:rsidR="00F45D6A" w:rsidRPr="00E64BC1" w:rsidRDefault="00F45D6A" w:rsidP="00E64BC1">
      <w:pPr>
        <w:pStyle w:val="ListParagraph"/>
        <w:numPr>
          <w:ilvl w:val="0"/>
          <w:numId w:val="3"/>
        </w:numPr>
        <w:jc w:val="both"/>
        <w:rPr>
          <w:rFonts w:ascii="Arial" w:hAnsi="Arial" w:cs="Arial"/>
          <w:b/>
          <w:bCs/>
          <w:lang w:val="en-US"/>
        </w:rPr>
      </w:pPr>
      <w:r w:rsidRPr="00E64BC1">
        <w:rPr>
          <w:rFonts w:ascii="Arial" w:hAnsi="Arial" w:cs="Arial"/>
          <w:b/>
          <w:bCs/>
          <w:lang w:val="en-US"/>
        </w:rPr>
        <w:t>For DLBCL and PMBL b) for indolent lymphoma</w:t>
      </w:r>
      <w:r w:rsidR="2C63E01E" w:rsidRPr="00E64BC1">
        <w:rPr>
          <w:rFonts w:ascii="Arial" w:hAnsi="Arial" w:cs="Arial"/>
          <w:b/>
          <w:bCs/>
          <w:lang w:val="en-US"/>
        </w:rPr>
        <w:t xml:space="preserve"> (</w:t>
      </w:r>
      <w:r w:rsidRPr="00E64BC1">
        <w:rPr>
          <w:rFonts w:ascii="Arial" w:hAnsi="Arial" w:cs="Arial"/>
          <w:b/>
          <w:bCs/>
          <w:lang w:val="en-US"/>
        </w:rPr>
        <w:t>FL, MZL), c) for mantle cell lymphoma</w:t>
      </w:r>
      <w:r w:rsidR="00223B45" w:rsidRPr="00E64BC1">
        <w:rPr>
          <w:rFonts w:ascii="Arial" w:hAnsi="Arial" w:cs="Arial"/>
          <w:b/>
          <w:bCs/>
          <w:lang w:val="en-US"/>
        </w:rPr>
        <w:t xml:space="preserve"> d) for </w:t>
      </w:r>
      <w:r w:rsidR="31F7FEA8" w:rsidRPr="00E64BC1">
        <w:rPr>
          <w:rFonts w:ascii="Arial" w:hAnsi="Arial" w:cs="Arial"/>
          <w:b/>
          <w:bCs/>
          <w:lang w:val="en-US"/>
        </w:rPr>
        <w:t>transformed indolent lymphoma</w:t>
      </w:r>
      <w:r w:rsidR="00223B45" w:rsidRPr="00E64BC1">
        <w:rPr>
          <w:rFonts w:ascii="Arial" w:hAnsi="Arial" w:cs="Arial"/>
          <w:b/>
          <w:bCs/>
          <w:lang w:val="en-US"/>
        </w:rPr>
        <w:t xml:space="preserve"> and Richter</w:t>
      </w:r>
    </w:p>
    <w:p w14:paraId="1B939753" w14:textId="31C42614" w:rsidR="008D01C3" w:rsidRPr="00E64BC1" w:rsidRDefault="008D01C3" w:rsidP="00E64BC1">
      <w:pPr>
        <w:pStyle w:val="NormalWeb"/>
      </w:pPr>
      <w:r w:rsidRPr="00E64BC1">
        <w:rPr>
          <w:noProof/>
        </w:rPr>
        <w:drawing>
          <wp:inline distT="0" distB="0" distL="0" distR="0" wp14:anchorId="0F3FBF1E" wp14:editId="50C3A6AB">
            <wp:extent cx="5760695" cy="3559199"/>
            <wp:effectExtent l="0" t="0" r="0" b="3175"/>
            <wp:docPr id="319592173" name="Picture 1" descr="A diagram of different colored squa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9592173" name="Picture 1" descr="A diagram of different colored squar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918" b="3406"/>
                    <a:stretch/>
                  </pic:blipFill>
                  <pic:spPr bwMode="auto">
                    <a:xfrm>
                      <a:off x="0" y="0"/>
                      <a:ext cx="5760720" cy="35592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34ADBD" w14:textId="77777777" w:rsidR="00BA2E2E" w:rsidRPr="00E64BC1" w:rsidRDefault="00BA2E2E" w:rsidP="00E64BC1">
      <w:pPr>
        <w:jc w:val="both"/>
        <w:rPr>
          <w:rFonts w:ascii="Arial" w:hAnsi="Arial" w:cs="Arial"/>
          <w:lang w:val="en-US"/>
        </w:rPr>
      </w:pPr>
    </w:p>
    <w:p w14:paraId="32454DD5" w14:textId="257024C8" w:rsidR="00F45D6A" w:rsidRPr="00E64BC1" w:rsidRDefault="00BA2E2E" w:rsidP="00E64BC1">
      <w:pPr>
        <w:jc w:val="both"/>
        <w:rPr>
          <w:rFonts w:ascii="Arial" w:hAnsi="Arial" w:cs="Arial"/>
          <w:sz w:val="20"/>
          <w:szCs w:val="20"/>
          <w:lang w:val="en-US"/>
        </w:rPr>
      </w:pPr>
      <w:r w:rsidRPr="00E64BC1">
        <w:rPr>
          <w:rFonts w:ascii="Arial" w:hAnsi="Arial" w:cs="Arial"/>
          <w:sz w:val="20"/>
          <w:szCs w:val="20"/>
          <w:lang w:val="en-US"/>
        </w:rPr>
        <w:t>Abbreviations:</w:t>
      </w:r>
      <w:r w:rsidR="00F45D6A" w:rsidRPr="00E64BC1">
        <w:rPr>
          <w:rFonts w:ascii="Arial" w:hAnsi="Arial" w:cs="Arial"/>
          <w:sz w:val="20"/>
          <w:szCs w:val="20"/>
          <w:lang w:val="en-US"/>
        </w:rPr>
        <w:t xml:space="preserve"> </w:t>
      </w:r>
      <w:r w:rsidRPr="00E64BC1">
        <w:rPr>
          <w:rFonts w:ascii="Arial" w:hAnsi="Arial" w:cs="Arial"/>
          <w:sz w:val="20"/>
          <w:szCs w:val="20"/>
          <w:lang w:val="en-US"/>
        </w:rPr>
        <w:t>CR</w:t>
      </w:r>
      <w:r w:rsidR="007B0713" w:rsidRPr="00E64BC1">
        <w:rPr>
          <w:rFonts w:ascii="Arial" w:hAnsi="Arial" w:cs="Arial"/>
          <w:sz w:val="20"/>
          <w:szCs w:val="20"/>
          <w:lang w:val="en-US"/>
        </w:rPr>
        <w:t>,</w:t>
      </w:r>
      <w:r w:rsidR="00F45D6A" w:rsidRPr="00E64BC1">
        <w:rPr>
          <w:rFonts w:ascii="Arial" w:hAnsi="Arial" w:cs="Arial"/>
          <w:sz w:val="20"/>
          <w:szCs w:val="20"/>
          <w:lang w:val="en-US"/>
        </w:rPr>
        <w:t xml:space="preserve"> complete response, </w:t>
      </w:r>
      <w:r w:rsidR="00F24054" w:rsidRPr="00E64BC1">
        <w:rPr>
          <w:rFonts w:ascii="Arial" w:hAnsi="Arial" w:cs="Arial"/>
          <w:sz w:val="20"/>
          <w:szCs w:val="20"/>
          <w:lang w:val="en-US"/>
        </w:rPr>
        <w:t>PR</w:t>
      </w:r>
      <w:r w:rsidR="007B0713" w:rsidRPr="00E64BC1">
        <w:rPr>
          <w:rFonts w:ascii="Arial" w:hAnsi="Arial" w:cs="Arial"/>
          <w:sz w:val="20"/>
          <w:szCs w:val="20"/>
          <w:lang w:val="en-US"/>
        </w:rPr>
        <w:t>,</w:t>
      </w:r>
      <w:r w:rsidR="00F45D6A" w:rsidRPr="00E64BC1">
        <w:rPr>
          <w:rFonts w:ascii="Arial" w:hAnsi="Arial" w:cs="Arial"/>
          <w:sz w:val="20"/>
          <w:szCs w:val="20"/>
          <w:lang w:val="en-US"/>
        </w:rPr>
        <w:t xml:space="preserve"> partial respon</w:t>
      </w:r>
      <w:r w:rsidR="003F7A46" w:rsidRPr="00E64BC1">
        <w:rPr>
          <w:rFonts w:ascii="Arial" w:hAnsi="Arial" w:cs="Arial"/>
          <w:sz w:val="20"/>
          <w:szCs w:val="20"/>
          <w:lang w:val="en-US"/>
        </w:rPr>
        <w:t>s</w:t>
      </w:r>
      <w:r w:rsidR="00F45D6A" w:rsidRPr="00E64BC1">
        <w:rPr>
          <w:rFonts w:ascii="Arial" w:hAnsi="Arial" w:cs="Arial"/>
          <w:sz w:val="20"/>
          <w:szCs w:val="20"/>
          <w:lang w:val="en-US"/>
        </w:rPr>
        <w:t xml:space="preserve">e, </w:t>
      </w:r>
      <w:r w:rsidR="00387FF7" w:rsidRPr="00E64BC1">
        <w:rPr>
          <w:rFonts w:ascii="Arial" w:hAnsi="Arial" w:cs="Arial"/>
          <w:sz w:val="20"/>
          <w:szCs w:val="20"/>
          <w:lang w:val="en-US"/>
        </w:rPr>
        <w:t>SD</w:t>
      </w:r>
      <w:r w:rsidR="007B0713" w:rsidRPr="00E64BC1">
        <w:rPr>
          <w:rFonts w:ascii="Arial" w:hAnsi="Arial" w:cs="Arial"/>
          <w:sz w:val="20"/>
          <w:szCs w:val="20"/>
          <w:lang w:val="en-US"/>
        </w:rPr>
        <w:t>,</w:t>
      </w:r>
      <w:r w:rsidR="00F45D6A" w:rsidRPr="00E64BC1">
        <w:rPr>
          <w:rFonts w:ascii="Arial" w:hAnsi="Arial" w:cs="Arial"/>
          <w:sz w:val="20"/>
          <w:szCs w:val="20"/>
          <w:lang w:val="en-US"/>
        </w:rPr>
        <w:t xml:space="preserve"> stable disease, PD </w:t>
      </w:r>
      <w:r w:rsidR="007B0713" w:rsidRPr="00E64BC1">
        <w:rPr>
          <w:rFonts w:ascii="Arial" w:hAnsi="Arial" w:cs="Arial"/>
          <w:sz w:val="20"/>
          <w:szCs w:val="20"/>
          <w:lang w:val="en-US"/>
        </w:rPr>
        <w:t>,</w:t>
      </w:r>
      <w:r w:rsidR="00F45D6A" w:rsidRPr="00E64BC1">
        <w:rPr>
          <w:rFonts w:ascii="Arial" w:hAnsi="Arial" w:cs="Arial"/>
          <w:sz w:val="20"/>
          <w:szCs w:val="20"/>
          <w:lang w:val="en-US"/>
        </w:rPr>
        <w:t xml:space="preserve"> </w:t>
      </w:r>
      <w:r w:rsidRPr="00E64BC1">
        <w:rPr>
          <w:rFonts w:ascii="Arial" w:hAnsi="Arial" w:cs="Arial"/>
          <w:sz w:val="20"/>
          <w:szCs w:val="20"/>
          <w:lang w:val="en-US"/>
        </w:rPr>
        <w:t>progressive</w:t>
      </w:r>
      <w:r w:rsidR="00F45D6A" w:rsidRPr="00E64BC1">
        <w:rPr>
          <w:rFonts w:ascii="Arial" w:hAnsi="Arial" w:cs="Arial"/>
          <w:sz w:val="20"/>
          <w:szCs w:val="20"/>
          <w:lang w:val="en-US"/>
        </w:rPr>
        <w:t xml:space="preserve"> disease</w:t>
      </w:r>
      <w:r w:rsidR="008D01C3" w:rsidRPr="00E64BC1">
        <w:rPr>
          <w:rFonts w:ascii="Arial" w:hAnsi="Arial" w:cs="Arial"/>
          <w:sz w:val="20"/>
          <w:szCs w:val="20"/>
          <w:lang w:val="en-US"/>
        </w:rPr>
        <w:t xml:space="preserve">, NE </w:t>
      </w:r>
      <w:r w:rsidR="007B0713" w:rsidRPr="00E64BC1">
        <w:rPr>
          <w:rFonts w:ascii="Arial" w:hAnsi="Arial" w:cs="Arial"/>
          <w:sz w:val="20"/>
          <w:szCs w:val="20"/>
          <w:lang w:val="en-US"/>
        </w:rPr>
        <w:t>,</w:t>
      </w:r>
      <w:r w:rsidR="008D01C3" w:rsidRPr="00E64BC1">
        <w:rPr>
          <w:rFonts w:ascii="Arial" w:hAnsi="Arial" w:cs="Arial"/>
          <w:sz w:val="20"/>
          <w:szCs w:val="20"/>
          <w:lang w:val="en-US"/>
        </w:rPr>
        <w:t xml:space="preserve"> not evaluable</w:t>
      </w:r>
    </w:p>
    <w:p w14:paraId="410F9497" w14:textId="0EC43598" w:rsidR="076A6216" w:rsidRPr="00E64BC1" w:rsidRDefault="076A6216" w:rsidP="00E64BC1">
      <w:pPr>
        <w:jc w:val="both"/>
        <w:rPr>
          <w:rFonts w:ascii="Arial" w:hAnsi="Arial" w:cs="Arial"/>
          <w:b/>
          <w:bCs/>
          <w:lang w:val="en-US"/>
        </w:rPr>
      </w:pPr>
    </w:p>
    <w:p w14:paraId="3D722BDA" w14:textId="2888279E" w:rsidR="076A6216" w:rsidRPr="00E64BC1" w:rsidRDefault="076A6216" w:rsidP="00E64BC1">
      <w:pPr>
        <w:jc w:val="both"/>
        <w:rPr>
          <w:rFonts w:ascii="Arial" w:hAnsi="Arial" w:cs="Arial"/>
          <w:b/>
          <w:bCs/>
          <w:lang w:val="en-US"/>
        </w:rPr>
      </w:pPr>
    </w:p>
    <w:p w14:paraId="747EE888" w14:textId="4375846A" w:rsidR="73F09A32" w:rsidRPr="00E64BC1" w:rsidRDefault="73F09A32" w:rsidP="00E64BC1">
      <w:pPr>
        <w:jc w:val="both"/>
        <w:rPr>
          <w:rFonts w:ascii="Arial" w:hAnsi="Arial" w:cs="Arial"/>
          <w:b/>
          <w:bCs/>
          <w:lang w:val="en-US"/>
        </w:rPr>
      </w:pPr>
      <w:r w:rsidRPr="00E64BC1">
        <w:rPr>
          <w:rFonts w:ascii="Arial" w:hAnsi="Arial" w:cs="Arial"/>
          <w:b/>
          <w:bCs/>
          <w:lang w:val="en-US"/>
        </w:rPr>
        <w:t>Figure 2S: PFS and OS of the entire cohort</w:t>
      </w:r>
    </w:p>
    <w:p w14:paraId="72E0E6AF" w14:textId="0A515279" w:rsidR="00F45D6A" w:rsidRPr="00E64BC1" w:rsidRDefault="00F45D6A" w:rsidP="00E64BC1">
      <w:pPr>
        <w:jc w:val="both"/>
        <w:rPr>
          <w:rFonts w:ascii="Arial" w:hAnsi="Arial" w:cs="Arial"/>
          <w:b/>
          <w:bCs/>
          <w:lang w:val="en-US"/>
        </w:rPr>
      </w:pPr>
      <w:r w:rsidRPr="00E64BC1">
        <w:rPr>
          <w:rFonts w:ascii="Arial" w:hAnsi="Arial" w:cs="Arial"/>
          <w:b/>
          <w:bCs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7F230509" wp14:editId="17927043">
            <wp:simplePos x="0" y="0"/>
            <wp:positionH relativeFrom="margin">
              <wp:posOffset>2801695</wp:posOffset>
            </wp:positionH>
            <wp:positionV relativeFrom="paragraph">
              <wp:posOffset>484290</wp:posOffset>
            </wp:positionV>
            <wp:extent cx="2873375" cy="1989455"/>
            <wp:effectExtent l="0" t="0" r="3175" b="0"/>
            <wp:wrapSquare wrapText="bothSides"/>
            <wp:docPr id="365999458" name="Image 1" descr="Une image contenant texte, diagramme, ligne, Tracé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5999458" name="Image 1" descr="Une image contenant texte, diagramme, ligne, Tracé&#10;&#10;Description générée automatiquement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3375" cy="19894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64BC1">
        <w:rPr>
          <w:rFonts w:ascii="Arial" w:hAnsi="Arial" w:cs="Arial"/>
          <w:b/>
          <w:bCs/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42BE2D23" wp14:editId="558292CA">
            <wp:simplePos x="0" y="0"/>
            <wp:positionH relativeFrom="margin">
              <wp:align>left</wp:align>
            </wp:positionH>
            <wp:positionV relativeFrom="paragraph">
              <wp:posOffset>602854</wp:posOffset>
            </wp:positionV>
            <wp:extent cx="2757805" cy="1911350"/>
            <wp:effectExtent l="0" t="0" r="4445" b="0"/>
            <wp:wrapSquare wrapText="bothSides"/>
            <wp:docPr id="1887833563" name="Image 1" descr="Une image contenant texte, diagramme, ligne, Tracé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7833563" name="Image 1" descr="Une image contenant texte, diagramme, ligne, Tracé&#10;&#10;Description générée automatiquement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7805" cy="19113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ED1F4D3" w14:textId="77777777" w:rsidR="002C141D" w:rsidRPr="00E64BC1" w:rsidRDefault="002C141D" w:rsidP="00E64BC1">
      <w:pPr>
        <w:jc w:val="both"/>
        <w:rPr>
          <w:rFonts w:ascii="Arial" w:hAnsi="Arial" w:cs="Arial"/>
          <w:b/>
          <w:bCs/>
          <w:lang w:val="en-US"/>
        </w:rPr>
      </w:pPr>
    </w:p>
    <w:p w14:paraId="1599B957" w14:textId="32C50E70" w:rsidR="076A6216" w:rsidRPr="00E64BC1" w:rsidRDefault="076A6216" w:rsidP="00E64BC1">
      <w:pPr>
        <w:jc w:val="both"/>
        <w:rPr>
          <w:rFonts w:ascii="Arial" w:hAnsi="Arial" w:cs="Arial"/>
          <w:b/>
          <w:bCs/>
          <w:lang w:val="en-US"/>
        </w:rPr>
      </w:pPr>
    </w:p>
    <w:p w14:paraId="1BF112AD" w14:textId="2B8D64C2" w:rsidR="0D9DCE74" w:rsidRPr="00E64BC1" w:rsidRDefault="0D9DCE74" w:rsidP="00E64BC1">
      <w:pPr>
        <w:jc w:val="both"/>
        <w:rPr>
          <w:rFonts w:ascii="Arial" w:hAnsi="Arial" w:cs="Arial"/>
          <w:b/>
          <w:bCs/>
          <w:lang w:val="en-US"/>
        </w:rPr>
      </w:pPr>
      <w:r w:rsidRPr="00E64BC1">
        <w:rPr>
          <w:rFonts w:ascii="Arial" w:hAnsi="Arial" w:cs="Arial"/>
          <w:b/>
          <w:bCs/>
          <w:lang w:val="en-US"/>
        </w:rPr>
        <w:lastRenderedPageBreak/>
        <w:t>Figure 3S: Box and whisker plot of variant allele frequencies of mutations pre- and post-CAR T-cell infusion</w:t>
      </w:r>
      <w:r w:rsidR="002B75C6" w:rsidRPr="00E64BC1">
        <w:rPr>
          <w:rFonts w:ascii="Arial" w:hAnsi="Arial" w:cs="Arial"/>
          <w:b/>
          <w:bCs/>
          <w:lang w:val="en-US"/>
        </w:rPr>
        <w:t xml:space="preserve"> in t-MN patients. Most frequent mutated genes were TP53, PPM1D and DNMT3A.</w:t>
      </w:r>
    </w:p>
    <w:p w14:paraId="00752297" w14:textId="67A6187C" w:rsidR="0D9DCE74" w:rsidRPr="00E64BC1" w:rsidRDefault="0D9DCE74" w:rsidP="00E64BC1">
      <w:pPr>
        <w:jc w:val="both"/>
      </w:pPr>
      <w:r w:rsidRPr="00E64BC1">
        <w:rPr>
          <w:noProof/>
        </w:rPr>
        <w:drawing>
          <wp:inline distT="0" distB="0" distL="0" distR="0" wp14:anchorId="188B6AF0" wp14:editId="5C22AE78">
            <wp:extent cx="5762626" cy="3838575"/>
            <wp:effectExtent l="0" t="0" r="0" b="0"/>
            <wp:docPr id="2004135199" name="Image 20041351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2626" cy="383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3CD6E5" w14:textId="77777777" w:rsidR="00836546" w:rsidRPr="00E64BC1" w:rsidRDefault="00836546" w:rsidP="00E64BC1">
      <w:pPr>
        <w:rPr>
          <w:rFonts w:ascii="Arial" w:hAnsi="Arial" w:cs="Arial"/>
          <w:b/>
          <w:bCs/>
          <w:lang w:val="en-US"/>
        </w:rPr>
      </w:pPr>
      <w:r w:rsidRPr="00E64BC1">
        <w:rPr>
          <w:rFonts w:ascii="Arial" w:hAnsi="Arial" w:cs="Arial"/>
          <w:b/>
          <w:bCs/>
          <w:lang w:val="en-US"/>
        </w:rPr>
        <w:br w:type="page"/>
      </w:r>
    </w:p>
    <w:p w14:paraId="19F87D3E" w14:textId="1D559B8B" w:rsidR="00011E87" w:rsidRDefault="00011E87" w:rsidP="00E64BC1">
      <w:pPr>
        <w:jc w:val="both"/>
        <w:rPr>
          <w:rFonts w:ascii="Arial" w:hAnsi="Arial" w:cs="Arial"/>
          <w:b/>
          <w:bCs/>
          <w:lang w:val="en-US"/>
        </w:rPr>
      </w:pPr>
      <w:r w:rsidRPr="00E64BC1">
        <w:rPr>
          <w:rFonts w:ascii="Arial" w:hAnsi="Arial" w:cs="Arial"/>
          <w:b/>
          <w:bCs/>
          <w:lang w:val="en-US"/>
        </w:rPr>
        <w:lastRenderedPageBreak/>
        <w:t xml:space="preserve">Figure </w:t>
      </w:r>
      <w:r w:rsidR="251393D5" w:rsidRPr="00E64BC1">
        <w:rPr>
          <w:rFonts w:ascii="Arial" w:hAnsi="Arial" w:cs="Arial"/>
          <w:b/>
          <w:bCs/>
          <w:lang w:val="en-US"/>
        </w:rPr>
        <w:t>4</w:t>
      </w:r>
      <w:r w:rsidR="00387FF7" w:rsidRPr="00E64BC1">
        <w:rPr>
          <w:rFonts w:ascii="Arial" w:hAnsi="Arial" w:cs="Arial"/>
          <w:b/>
          <w:bCs/>
          <w:lang w:val="en-US"/>
        </w:rPr>
        <w:t>S:</w:t>
      </w:r>
      <w:r w:rsidRPr="00E64BC1">
        <w:rPr>
          <w:rFonts w:ascii="Arial" w:hAnsi="Arial" w:cs="Arial"/>
          <w:b/>
          <w:bCs/>
          <w:lang w:val="en-US"/>
        </w:rPr>
        <w:t xml:space="preserve"> </w:t>
      </w:r>
      <w:r w:rsidR="002A0DA4" w:rsidRPr="00E64BC1">
        <w:rPr>
          <w:rFonts w:ascii="Arial" w:hAnsi="Arial" w:cs="Arial"/>
          <w:b/>
          <w:bCs/>
          <w:lang w:val="en-US"/>
        </w:rPr>
        <w:t xml:space="preserve">Cumulative incidence curve of t-MN </w:t>
      </w:r>
      <w:r w:rsidR="00505F74" w:rsidRPr="00E64BC1">
        <w:rPr>
          <w:rFonts w:ascii="Arial" w:hAnsi="Arial" w:cs="Arial"/>
          <w:b/>
          <w:bCs/>
          <w:lang w:val="en-US"/>
        </w:rPr>
        <w:t>incidence depending</w:t>
      </w:r>
      <w:r w:rsidR="002A0DA4" w:rsidRPr="00E64BC1">
        <w:rPr>
          <w:rFonts w:ascii="Arial" w:hAnsi="Arial" w:cs="Arial"/>
          <w:b/>
          <w:bCs/>
          <w:lang w:val="en-US"/>
        </w:rPr>
        <w:t xml:space="preserve"> </w:t>
      </w:r>
      <w:r w:rsidR="00F409F5" w:rsidRPr="00E64BC1">
        <w:rPr>
          <w:rFonts w:ascii="Arial" w:hAnsi="Arial" w:cs="Arial"/>
          <w:b/>
          <w:bCs/>
          <w:lang w:val="en-US"/>
        </w:rPr>
        <w:t>on</w:t>
      </w:r>
      <w:r w:rsidR="002A0DA4" w:rsidRPr="00E64BC1">
        <w:rPr>
          <w:rFonts w:ascii="Arial" w:hAnsi="Arial" w:cs="Arial"/>
          <w:b/>
          <w:bCs/>
          <w:lang w:val="en-US"/>
        </w:rPr>
        <w:t xml:space="preserve"> TP53 Mutation Status</w:t>
      </w:r>
    </w:p>
    <w:p w14:paraId="6E937861" w14:textId="2DA8E474" w:rsidR="002C141D" w:rsidRPr="00F45D6A" w:rsidRDefault="00011E87" w:rsidP="00F45D6A">
      <w:pPr>
        <w:jc w:val="both"/>
        <w:rPr>
          <w:rFonts w:ascii="Arial" w:hAnsi="Arial" w:cs="Arial"/>
          <w:b/>
          <w:bCs/>
          <w:lang w:val="en-US"/>
        </w:rPr>
      </w:pPr>
      <w:r>
        <w:rPr>
          <w:noProof/>
        </w:rPr>
        <w:drawing>
          <wp:inline distT="0" distB="0" distL="0" distR="0" wp14:anchorId="53102363" wp14:editId="2C4152C5">
            <wp:extent cx="4754821" cy="3514476"/>
            <wp:effectExtent l="0" t="0" r="8255" b="0"/>
            <wp:docPr id="1198586065" name="Picture 1" descr="Aperçu de l’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perçu de l’image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294"/>
                    <a:stretch/>
                  </pic:blipFill>
                  <pic:spPr bwMode="auto">
                    <a:xfrm>
                      <a:off x="0" y="0"/>
                      <a:ext cx="4774376" cy="3528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2C141D" w:rsidRPr="00F45D6A" w:rsidSect="00D875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A273C5"/>
    <w:multiLevelType w:val="hybridMultilevel"/>
    <w:tmpl w:val="80D25C9E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9F6419"/>
    <w:multiLevelType w:val="hybridMultilevel"/>
    <w:tmpl w:val="806E8B7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3507A6"/>
    <w:multiLevelType w:val="hybridMultilevel"/>
    <w:tmpl w:val="FE8AA4E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26030954">
    <w:abstractNumId w:val="0"/>
  </w:num>
  <w:num w:numId="2" w16cid:durableId="1351301746">
    <w:abstractNumId w:val="2"/>
  </w:num>
  <w:num w:numId="3" w16cid:durableId="13742358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D6A"/>
    <w:rsid w:val="0000014A"/>
    <w:rsid w:val="00002ADC"/>
    <w:rsid w:val="00011E87"/>
    <w:rsid w:val="000356C2"/>
    <w:rsid w:val="000B0F3F"/>
    <w:rsid w:val="000E7B50"/>
    <w:rsid w:val="00157943"/>
    <w:rsid w:val="00194644"/>
    <w:rsid w:val="001D7C7C"/>
    <w:rsid w:val="002019E8"/>
    <w:rsid w:val="00220E49"/>
    <w:rsid w:val="00223B45"/>
    <w:rsid w:val="00294616"/>
    <w:rsid w:val="002A0DA4"/>
    <w:rsid w:val="002B6D63"/>
    <w:rsid w:val="002B75C6"/>
    <w:rsid w:val="002C141D"/>
    <w:rsid w:val="002C5E3C"/>
    <w:rsid w:val="002C693A"/>
    <w:rsid w:val="002D5622"/>
    <w:rsid w:val="00316D10"/>
    <w:rsid w:val="00387FF7"/>
    <w:rsid w:val="003A21A9"/>
    <w:rsid w:val="003E72FF"/>
    <w:rsid w:val="003F7A46"/>
    <w:rsid w:val="00454758"/>
    <w:rsid w:val="00463B56"/>
    <w:rsid w:val="00486F6B"/>
    <w:rsid w:val="00493083"/>
    <w:rsid w:val="004E2276"/>
    <w:rsid w:val="00505F74"/>
    <w:rsid w:val="005B2CA4"/>
    <w:rsid w:val="005C0338"/>
    <w:rsid w:val="0061423C"/>
    <w:rsid w:val="00640D1F"/>
    <w:rsid w:val="006459C4"/>
    <w:rsid w:val="00671BCD"/>
    <w:rsid w:val="006747DA"/>
    <w:rsid w:val="006F4371"/>
    <w:rsid w:val="007204BA"/>
    <w:rsid w:val="00735D18"/>
    <w:rsid w:val="00750234"/>
    <w:rsid w:val="007A15EE"/>
    <w:rsid w:val="007B0713"/>
    <w:rsid w:val="00811CEF"/>
    <w:rsid w:val="00836546"/>
    <w:rsid w:val="008609EB"/>
    <w:rsid w:val="008A5C22"/>
    <w:rsid w:val="008D01C3"/>
    <w:rsid w:val="009222E5"/>
    <w:rsid w:val="00964548"/>
    <w:rsid w:val="00A01841"/>
    <w:rsid w:val="00AB1E5A"/>
    <w:rsid w:val="00AC5E62"/>
    <w:rsid w:val="00AF5142"/>
    <w:rsid w:val="00BA2E2E"/>
    <w:rsid w:val="00BC52FC"/>
    <w:rsid w:val="00BF279B"/>
    <w:rsid w:val="00C12F12"/>
    <w:rsid w:val="00C25205"/>
    <w:rsid w:val="00CC4034"/>
    <w:rsid w:val="00CC6F40"/>
    <w:rsid w:val="00D87516"/>
    <w:rsid w:val="00DC31EE"/>
    <w:rsid w:val="00DF0C66"/>
    <w:rsid w:val="00E64BC1"/>
    <w:rsid w:val="00EB059A"/>
    <w:rsid w:val="00ECADC4"/>
    <w:rsid w:val="00F24054"/>
    <w:rsid w:val="00F409F5"/>
    <w:rsid w:val="00F45D6A"/>
    <w:rsid w:val="00FA3DA0"/>
    <w:rsid w:val="00FB2A1B"/>
    <w:rsid w:val="00FB621F"/>
    <w:rsid w:val="01807BBB"/>
    <w:rsid w:val="01E72CB3"/>
    <w:rsid w:val="0375734F"/>
    <w:rsid w:val="0448FCA8"/>
    <w:rsid w:val="05AFE5F9"/>
    <w:rsid w:val="063A745E"/>
    <w:rsid w:val="06D62D4F"/>
    <w:rsid w:val="06FE3D9C"/>
    <w:rsid w:val="076A6216"/>
    <w:rsid w:val="08271F31"/>
    <w:rsid w:val="0D1EE37A"/>
    <w:rsid w:val="0D9DCE74"/>
    <w:rsid w:val="0DC3E5A4"/>
    <w:rsid w:val="0E385722"/>
    <w:rsid w:val="0F2B5D61"/>
    <w:rsid w:val="100A3FE2"/>
    <w:rsid w:val="1020272F"/>
    <w:rsid w:val="10433617"/>
    <w:rsid w:val="116B7DE0"/>
    <w:rsid w:val="12BFB9DD"/>
    <w:rsid w:val="130DEE94"/>
    <w:rsid w:val="14B42170"/>
    <w:rsid w:val="15649C71"/>
    <w:rsid w:val="17F38EB7"/>
    <w:rsid w:val="190FEA87"/>
    <w:rsid w:val="19996561"/>
    <w:rsid w:val="19B37AF3"/>
    <w:rsid w:val="1B2B029D"/>
    <w:rsid w:val="1B4F25AC"/>
    <w:rsid w:val="1B58E842"/>
    <w:rsid w:val="1C38F62E"/>
    <w:rsid w:val="1C5C9FE1"/>
    <w:rsid w:val="1CF44D33"/>
    <w:rsid w:val="1D657007"/>
    <w:rsid w:val="1DA9261B"/>
    <w:rsid w:val="1DCCF32E"/>
    <w:rsid w:val="1FC90401"/>
    <w:rsid w:val="213C332B"/>
    <w:rsid w:val="21592FD5"/>
    <w:rsid w:val="221E7A5A"/>
    <w:rsid w:val="22839D1F"/>
    <w:rsid w:val="249BE4FA"/>
    <w:rsid w:val="251393D5"/>
    <w:rsid w:val="2692B0D4"/>
    <w:rsid w:val="27AB8ED0"/>
    <w:rsid w:val="28464AF6"/>
    <w:rsid w:val="2AA289B3"/>
    <w:rsid w:val="2ACD0D60"/>
    <w:rsid w:val="2B03E5A0"/>
    <w:rsid w:val="2BA633DF"/>
    <w:rsid w:val="2C63E01E"/>
    <w:rsid w:val="2CBDD60E"/>
    <w:rsid w:val="2D9ED4F6"/>
    <w:rsid w:val="2E53FB45"/>
    <w:rsid w:val="2E673E48"/>
    <w:rsid w:val="2FC95956"/>
    <w:rsid w:val="31146B70"/>
    <w:rsid w:val="317B932C"/>
    <w:rsid w:val="31F7FEA8"/>
    <w:rsid w:val="32666295"/>
    <w:rsid w:val="32B59FE0"/>
    <w:rsid w:val="33A20A05"/>
    <w:rsid w:val="341279BA"/>
    <w:rsid w:val="37921666"/>
    <w:rsid w:val="3A295129"/>
    <w:rsid w:val="3C0BE281"/>
    <w:rsid w:val="3CC9127F"/>
    <w:rsid w:val="3D078902"/>
    <w:rsid w:val="3D81C303"/>
    <w:rsid w:val="3D8D9C1B"/>
    <w:rsid w:val="3E178AE2"/>
    <w:rsid w:val="3F182D93"/>
    <w:rsid w:val="3FF46292"/>
    <w:rsid w:val="41644E4E"/>
    <w:rsid w:val="42DD5B1D"/>
    <w:rsid w:val="45D01A2E"/>
    <w:rsid w:val="47390B80"/>
    <w:rsid w:val="478BE0FD"/>
    <w:rsid w:val="480A7F5B"/>
    <w:rsid w:val="49ED3729"/>
    <w:rsid w:val="4A02E4DB"/>
    <w:rsid w:val="4ABF8810"/>
    <w:rsid w:val="4B906DEA"/>
    <w:rsid w:val="4DB5CE2A"/>
    <w:rsid w:val="4EC61955"/>
    <w:rsid w:val="4F77CD8B"/>
    <w:rsid w:val="50AC24EC"/>
    <w:rsid w:val="52A81386"/>
    <w:rsid w:val="52BFBE3F"/>
    <w:rsid w:val="53825AB3"/>
    <w:rsid w:val="5461EC65"/>
    <w:rsid w:val="55907026"/>
    <w:rsid w:val="56BD4764"/>
    <w:rsid w:val="57DCC22C"/>
    <w:rsid w:val="58A0BB66"/>
    <w:rsid w:val="58A5F0F3"/>
    <w:rsid w:val="58EC8927"/>
    <w:rsid w:val="593F70F0"/>
    <w:rsid w:val="5D35573F"/>
    <w:rsid w:val="5E7A9B5E"/>
    <w:rsid w:val="5E940E52"/>
    <w:rsid w:val="5F0FDAEA"/>
    <w:rsid w:val="5FCD77FA"/>
    <w:rsid w:val="6240A504"/>
    <w:rsid w:val="62A4CFB4"/>
    <w:rsid w:val="633B53AC"/>
    <w:rsid w:val="65CD3272"/>
    <w:rsid w:val="666F4CB0"/>
    <w:rsid w:val="66A239CB"/>
    <w:rsid w:val="6A08D8C5"/>
    <w:rsid w:val="6A6A1BB2"/>
    <w:rsid w:val="6E2A98CB"/>
    <w:rsid w:val="6EC6B094"/>
    <w:rsid w:val="6EFBAD00"/>
    <w:rsid w:val="6F07834D"/>
    <w:rsid w:val="6FE99FAC"/>
    <w:rsid w:val="7036D739"/>
    <w:rsid w:val="71F93DBC"/>
    <w:rsid w:val="733C828C"/>
    <w:rsid w:val="73F09A32"/>
    <w:rsid w:val="74303A33"/>
    <w:rsid w:val="743D5A63"/>
    <w:rsid w:val="749212BD"/>
    <w:rsid w:val="74A7C0F0"/>
    <w:rsid w:val="74F0FE4E"/>
    <w:rsid w:val="7549CF19"/>
    <w:rsid w:val="7652C382"/>
    <w:rsid w:val="79D937BB"/>
    <w:rsid w:val="7C29D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14E2F1"/>
  <w15:chartTrackingRefBased/>
  <w15:docId w15:val="{D14976BF-F0D3-41A0-B8F9-E1EFD11E1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21F"/>
  </w:style>
  <w:style w:type="paragraph" w:styleId="Heading1">
    <w:name w:val="heading 1"/>
    <w:basedOn w:val="Normal"/>
    <w:next w:val="Normal"/>
    <w:link w:val="Heading1Char"/>
    <w:uiPriority w:val="9"/>
    <w:qFormat/>
    <w:rsid w:val="00FB621F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7B230C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621F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B621F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766F54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621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621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766F54" w:themeColor="text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B621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766F54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621F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521708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621F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766F54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621F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766F54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621F"/>
    <w:rPr>
      <w:rFonts w:asciiTheme="majorHAnsi" w:eastAsiaTheme="majorEastAsia" w:hAnsiTheme="majorHAnsi" w:cstheme="majorBidi"/>
      <w:color w:val="7B230C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B621F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FB621F"/>
    <w:rPr>
      <w:rFonts w:asciiTheme="majorHAnsi" w:eastAsiaTheme="majorEastAsia" w:hAnsiTheme="majorHAnsi" w:cstheme="majorBidi"/>
      <w:color w:val="766F54" w:themeColor="text2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FB621F"/>
    <w:rPr>
      <w:rFonts w:asciiTheme="majorHAnsi" w:eastAsiaTheme="majorEastAsia" w:hAnsiTheme="majorHAnsi" w:cstheme="majorBidi"/>
      <w:i/>
      <w:iCs/>
      <w:color w:val="766F54" w:themeColor="text2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FB621F"/>
    <w:pPr>
      <w:spacing w:after="0" w:line="240" w:lineRule="auto"/>
      <w:contextualSpacing/>
    </w:pPr>
    <w:rPr>
      <w:rFonts w:asciiTheme="majorHAnsi" w:eastAsiaTheme="majorEastAsia" w:hAnsiTheme="majorHAnsi" w:cstheme="majorBidi"/>
      <w:color w:val="A53010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621F"/>
    <w:rPr>
      <w:rFonts w:asciiTheme="majorHAnsi" w:eastAsiaTheme="majorEastAsia" w:hAnsiTheme="majorHAnsi" w:cstheme="majorBidi"/>
      <w:color w:val="A53010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621F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B621F"/>
    <w:rPr>
      <w:rFonts w:asciiTheme="majorHAnsi" w:eastAsiaTheme="majorEastAsia" w:hAnsiTheme="majorHAnsi" w:cstheme="majorBidi"/>
      <w:sz w:val="24"/>
      <w:szCs w:val="24"/>
    </w:rPr>
  </w:style>
  <w:style w:type="paragraph" w:styleId="ListParagraph">
    <w:name w:val="List Paragraph"/>
    <w:basedOn w:val="Normal"/>
    <w:uiPriority w:val="34"/>
    <w:qFormat/>
    <w:rsid w:val="00FB621F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FB621F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621F"/>
    <w:rPr>
      <w:rFonts w:asciiTheme="majorHAnsi" w:eastAsiaTheme="majorEastAsia" w:hAnsiTheme="majorHAnsi" w:cstheme="majorBidi"/>
      <w:color w:val="766F54" w:themeColor="text2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621F"/>
    <w:rPr>
      <w:rFonts w:asciiTheme="majorHAnsi" w:eastAsiaTheme="majorEastAsia" w:hAnsiTheme="majorHAnsi" w:cstheme="majorBidi"/>
      <w:i/>
      <w:iCs/>
      <w:color w:val="521708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621F"/>
    <w:rPr>
      <w:rFonts w:asciiTheme="majorHAnsi" w:eastAsiaTheme="majorEastAsia" w:hAnsiTheme="majorHAnsi" w:cstheme="majorBidi"/>
      <w:b/>
      <w:bCs/>
      <w:color w:val="766F54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621F"/>
    <w:rPr>
      <w:rFonts w:asciiTheme="majorHAnsi" w:eastAsiaTheme="majorEastAsia" w:hAnsiTheme="majorHAnsi" w:cstheme="majorBidi"/>
      <w:b/>
      <w:bCs/>
      <w:i/>
      <w:iCs/>
      <w:color w:val="766F54" w:themeColor="text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B621F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character" w:styleId="Strong">
    <w:name w:val="Strong"/>
    <w:basedOn w:val="DefaultParagraphFont"/>
    <w:uiPriority w:val="22"/>
    <w:qFormat/>
    <w:rsid w:val="00FB621F"/>
    <w:rPr>
      <w:b/>
      <w:bCs/>
    </w:rPr>
  </w:style>
  <w:style w:type="character" w:styleId="Emphasis">
    <w:name w:val="Emphasis"/>
    <w:basedOn w:val="DefaultParagraphFont"/>
    <w:uiPriority w:val="20"/>
    <w:qFormat/>
    <w:rsid w:val="00FB621F"/>
    <w:rPr>
      <w:i/>
      <w:iCs/>
    </w:rPr>
  </w:style>
  <w:style w:type="paragraph" w:styleId="NoSpacing">
    <w:name w:val="No Spacing"/>
    <w:uiPriority w:val="1"/>
    <w:qFormat/>
    <w:rsid w:val="00FB621F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FB621F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621F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621F"/>
    <w:pPr>
      <w:pBdr>
        <w:left w:val="single" w:sz="18" w:space="12" w:color="A53010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A53010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621F"/>
    <w:rPr>
      <w:rFonts w:asciiTheme="majorHAnsi" w:eastAsiaTheme="majorEastAsia" w:hAnsiTheme="majorHAnsi" w:cstheme="majorBidi"/>
      <w:color w:val="A53010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FB621F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FB621F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FB621F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FB621F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B621F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B621F"/>
    <w:pPr>
      <w:outlineLvl w:val="9"/>
    </w:pPr>
  </w:style>
  <w:style w:type="paragraph" w:styleId="Revision">
    <w:name w:val="Revision"/>
    <w:hidden/>
    <w:uiPriority w:val="99"/>
    <w:semiHidden/>
    <w:rsid w:val="003F7A46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BA2E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  <w14:ligatures w14:val="none"/>
    </w:rPr>
  </w:style>
  <w:style w:type="table" w:styleId="TableGrid">
    <w:name w:val="Table Grid"/>
    <w:basedOn w:val="TableNormal"/>
    <w:uiPriority w:val="39"/>
    <w:rsid w:val="000356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75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5C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340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3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jpe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Wisp">
  <a:themeElements>
    <a:clrScheme name="Wisp">
      <a:dk1>
        <a:sysClr val="windowText" lastClr="000000"/>
      </a:dk1>
      <a:lt1>
        <a:sysClr val="window" lastClr="FFFFFF"/>
      </a:lt1>
      <a:dk2>
        <a:srgbClr val="766F54"/>
      </a:dk2>
      <a:lt2>
        <a:srgbClr val="E3EACF"/>
      </a:lt2>
      <a:accent1>
        <a:srgbClr val="A53010"/>
      </a:accent1>
      <a:accent2>
        <a:srgbClr val="DE7E18"/>
      </a:accent2>
      <a:accent3>
        <a:srgbClr val="9F8351"/>
      </a:accent3>
      <a:accent4>
        <a:srgbClr val="728653"/>
      </a:accent4>
      <a:accent5>
        <a:srgbClr val="92AA4C"/>
      </a:accent5>
      <a:accent6>
        <a:srgbClr val="6AAC91"/>
      </a:accent6>
      <a:hlink>
        <a:srgbClr val="FB4A18"/>
      </a:hlink>
      <a:folHlink>
        <a:srgbClr val="FB9318"/>
      </a:folHlink>
    </a:clrScheme>
    <a:fontScheme name="Wisp">
      <a:majorFont>
        <a:latin typeface="Century Gothic" panose="020B0502020202020204"/>
        <a:ea typeface=""/>
        <a:cs typeface=""/>
        <a:font script="Jpan" typeface="メイリオ"/>
        <a:font script="Hang" typeface="HY중고딕"/>
        <a:font script="Hans" typeface="幼圆"/>
        <a:font script="Hant" typeface="微軟正黑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entury Gothic" panose="020B0502020202020204"/>
        <a:ea typeface=""/>
        <a:cs typeface=""/>
        <a:font script="Jpan" typeface="メイリオ"/>
        <a:font script="Hang" typeface="HY중고딕"/>
        <a:font script="Hans" typeface="幼圆"/>
        <a:font script="Hant" typeface="微軟正黑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Wisp">
      <a:fillStyleLst>
        <a:solidFill>
          <a:schemeClr val="phClr"/>
        </a:solidFill>
        <a:solidFill>
          <a:schemeClr val="phClr">
            <a:tint val="70000"/>
            <a:lumMod val="104000"/>
          </a:schemeClr>
        </a:solidFill>
        <a:gradFill rotWithShape="1">
          <a:gsLst>
            <a:gs pos="0">
              <a:schemeClr val="phClr">
                <a:tint val="96000"/>
                <a:lumMod val="104000"/>
              </a:schemeClr>
            </a:gs>
            <a:gs pos="100000">
              <a:schemeClr val="phClr">
                <a:shade val="98000"/>
                <a:lumMod val="94000"/>
              </a:schemeClr>
            </a:gs>
          </a:gsLst>
          <a:lin ang="5400000" scaled="0"/>
        </a:gradFill>
      </a:fillStyleLst>
      <a:lnStyleLst>
        <a:ln w="9525" cap="rnd" cmpd="sng" algn="ctr">
          <a:solidFill>
            <a:schemeClr val="phClr">
              <a:shade val="90000"/>
            </a:schemeClr>
          </a:solidFill>
          <a:prstDash val="solid"/>
        </a:ln>
        <a:ln w="15875" cap="rnd" cmpd="sng" algn="ctr">
          <a:solidFill>
            <a:schemeClr val="phClr"/>
          </a:solidFill>
          <a:prstDash val="solid"/>
        </a:ln>
        <a:ln w="22225" cap="rnd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38100" dist="25400" dir="5400000" rotWithShape="0">
              <a:srgbClr val="000000">
                <a:alpha val="25000"/>
              </a:srgbClr>
            </a:outerShdw>
          </a:effectLst>
        </a:effectStyle>
        <a:effectStyle>
          <a:effectLst>
            <a:outerShdw blurRad="50800" dist="38100" dir="5400000" rotWithShape="0">
              <a:srgbClr val="000000">
                <a:alpha val="6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lumMod val="120000"/>
              </a:schemeClr>
            </a:gs>
            <a:gs pos="100000">
              <a:schemeClr val="phClr">
                <a:shade val="98000"/>
                <a:satMod val="120000"/>
                <a:lumMod val="98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0000"/>
                <a:satMod val="92000"/>
                <a:lumMod val="120000"/>
              </a:schemeClr>
            </a:gs>
            <a:gs pos="100000">
              <a:schemeClr val="phClr">
                <a:shade val="98000"/>
                <a:satMod val="120000"/>
                <a:lumMod val="98000"/>
              </a:schemeClr>
            </a:gs>
          </a:gsLst>
          <a:path path="circle">
            <a:fillToRect l="50000" t="50000" r="100000" b="10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Wisp" id="{7CB32D59-10C0-40DD-B7BD-2E94284A981C}" vid="{24B1A44C-C006-48B2-A4D7-E5549B3D8CD4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1C5771-CDAA-443D-A126-F79D070E5B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00</Words>
  <Characters>5131</Characters>
  <Application>Microsoft Office Word</Application>
  <DocSecurity>0</DocSecurity>
  <Lines>42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Gazeau</dc:creator>
  <cp:keywords/>
  <dc:description/>
  <cp:lastModifiedBy>Nicolas Gazeau</cp:lastModifiedBy>
  <cp:revision>33</cp:revision>
  <dcterms:created xsi:type="dcterms:W3CDTF">2024-12-09T13:31:00Z</dcterms:created>
  <dcterms:modified xsi:type="dcterms:W3CDTF">2025-03-09T12:29:00Z</dcterms:modified>
</cp:coreProperties>
</file>